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845D0" w14:textId="78C43B3B" w:rsidR="00EF78FB" w:rsidRPr="008F2133" w:rsidRDefault="001D3367" w:rsidP="007569E3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</w:t>
      </w:r>
      <w:r w:rsidRPr="008F2133">
        <w:rPr>
          <w:rFonts w:ascii="Times New Roman" w:hAnsi="Times New Roman" w:cs="Times New Roman"/>
          <w:b/>
          <w:szCs w:val="20"/>
        </w:rPr>
        <w:t xml:space="preserve"> </w:t>
      </w:r>
      <w:r w:rsidR="00DC370A">
        <w:rPr>
          <w:rFonts w:ascii="Times New Roman" w:hAnsi="Times New Roman" w:cs="Times New Roman"/>
          <w:b/>
          <w:szCs w:val="20"/>
        </w:rPr>
        <w:t>T</w:t>
      </w:r>
      <w:r w:rsidR="00EF78FB" w:rsidRPr="008F2133">
        <w:rPr>
          <w:rFonts w:ascii="Times New Roman" w:hAnsi="Times New Roman" w:cs="Times New Roman"/>
          <w:b/>
          <w:szCs w:val="20"/>
        </w:rPr>
        <w:t>able 1.</w:t>
      </w:r>
      <w:r w:rsidR="005B0CBA">
        <w:rPr>
          <w:rFonts w:ascii="Times New Roman" w:hAnsi="Times New Roman" w:cs="Times New Roman"/>
          <w:b/>
          <w:szCs w:val="20"/>
        </w:rPr>
        <w:t xml:space="preserve"> </w:t>
      </w:r>
      <w:r w:rsidR="00DD1273" w:rsidRPr="00DD1273">
        <w:rPr>
          <w:rFonts w:ascii="Times New Roman" w:hAnsi="Times New Roman" w:cs="Times New Roman"/>
          <w:szCs w:val="20"/>
        </w:rPr>
        <w:t>C</w:t>
      </w:r>
      <w:r w:rsidR="00A97DD0" w:rsidRPr="00DD1273">
        <w:rPr>
          <w:rFonts w:ascii="Times New Roman" w:hAnsi="Times New Roman" w:cs="Times New Roman"/>
          <w:szCs w:val="20"/>
        </w:rPr>
        <w:t>linicopathologic</w:t>
      </w:r>
      <w:r w:rsidR="003312B2">
        <w:rPr>
          <w:rFonts w:ascii="Times New Roman" w:hAnsi="Times New Roman" w:cs="Times New Roman"/>
          <w:szCs w:val="20"/>
        </w:rPr>
        <w:t>al</w:t>
      </w:r>
      <w:r w:rsidR="00A97DD0" w:rsidRPr="00A97DD0">
        <w:rPr>
          <w:rFonts w:ascii="Times New Roman" w:hAnsi="Times New Roman" w:cs="Times New Roman"/>
          <w:szCs w:val="20"/>
        </w:rPr>
        <w:t xml:space="preserve"> characteristics of </w:t>
      </w:r>
      <w:r w:rsidR="00A97DD0">
        <w:rPr>
          <w:rFonts w:ascii="Times New Roman" w:hAnsi="Times New Roman" w:cs="Times New Roman"/>
          <w:szCs w:val="20"/>
        </w:rPr>
        <w:t xml:space="preserve">gastric </w:t>
      </w:r>
      <w:r w:rsidR="00B15C00">
        <w:rPr>
          <w:rFonts w:ascii="Times New Roman" w:hAnsi="Times New Roman" w:cs="Times New Roman"/>
          <w:szCs w:val="20"/>
        </w:rPr>
        <w:t xml:space="preserve">adenocarcinoma </w:t>
      </w:r>
      <w:r w:rsidR="00A97DD0" w:rsidRPr="00A97DD0">
        <w:rPr>
          <w:rFonts w:ascii="Times New Roman" w:hAnsi="Times New Roman" w:cs="Times New Roman"/>
          <w:szCs w:val="20"/>
        </w:rPr>
        <w:t xml:space="preserve">patients (n = </w:t>
      </w:r>
      <w:r w:rsidR="00A97DD0">
        <w:rPr>
          <w:rFonts w:ascii="Times New Roman" w:hAnsi="Times New Roman" w:cs="Times New Roman"/>
          <w:szCs w:val="20"/>
        </w:rPr>
        <w:t>539</w:t>
      </w:r>
      <w:r w:rsidR="00A97DD0" w:rsidRPr="00A97DD0">
        <w:rPr>
          <w:rFonts w:ascii="Times New Roman" w:hAnsi="Times New Roman" w:cs="Times New Roman"/>
          <w:szCs w:val="20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2353"/>
      </w:tblGrid>
      <w:tr w:rsidR="00516081" w:rsidRPr="004757E3" w14:paraId="56C7CE37" w14:textId="77777777" w:rsidTr="00F16F59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7BE0DCB5" w14:textId="4F6FF757" w:rsidR="00516081" w:rsidRPr="004757E3" w:rsidRDefault="0051608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bCs/>
                <w:szCs w:val="20"/>
              </w:rPr>
              <w:t>Characteristic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7C800835" w14:textId="5992D0EE" w:rsidR="00516081" w:rsidRPr="004757E3" w:rsidRDefault="004D1EC5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Case 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 xml:space="preserve">No. (%) </w:t>
            </w:r>
          </w:p>
        </w:tc>
      </w:tr>
      <w:tr w:rsidR="00516081" w:rsidRPr="004757E3" w14:paraId="60F64E5C" w14:textId="77777777" w:rsidTr="00F16F59">
        <w:tc>
          <w:tcPr>
            <w:tcW w:w="6663" w:type="dxa"/>
            <w:tcBorders>
              <w:top w:val="single" w:sz="4" w:space="0" w:color="auto"/>
            </w:tcBorders>
          </w:tcPr>
          <w:p w14:paraId="4A3F02A6" w14:textId="680F5ACB" w:rsidR="00516081" w:rsidRPr="004757E3" w:rsidRDefault="0051608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Age, median (range, year)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6E557F01" w14:textId="7E118486" w:rsidR="00516081" w:rsidRPr="004757E3" w:rsidRDefault="002E64E4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62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757E3">
              <w:rPr>
                <w:rFonts w:ascii="Times New Roman" w:hAnsi="Times New Roman" w:cs="Times New Roman"/>
                <w:szCs w:val="20"/>
              </w:rPr>
              <w:t>25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>-</w:t>
            </w:r>
            <w:r w:rsidRPr="004757E3">
              <w:rPr>
                <w:rFonts w:ascii="Times New Roman" w:hAnsi="Times New Roman" w:cs="Times New Roman"/>
                <w:szCs w:val="20"/>
              </w:rPr>
              <w:t>9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>0)</w:t>
            </w:r>
          </w:p>
        </w:tc>
      </w:tr>
      <w:tr w:rsidR="00516081" w:rsidRPr="004757E3" w14:paraId="54536A4D" w14:textId="77777777" w:rsidTr="00F16F59">
        <w:tc>
          <w:tcPr>
            <w:tcW w:w="6663" w:type="dxa"/>
          </w:tcPr>
          <w:p w14:paraId="64290925" w14:textId="6359F610" w:rsidR="00516081" w:rsidRPr="004757E3" w:rsidRDefault="0051608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353" w:type="dxa"/>
          </w:tcPr>
          <w:p w14:paraId="1550B599" w14:textId="77777777" w:rsidR="00516081" w:rsidRPr="004757E3" w:rsidRDefault="0051608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6081" w:rsidRPr="004757E3" w14:paraId="008CE85E" w14:textId="77777777" w:rsidTr="00F16F59">
        <w:tc>
          <w:tcPr>
            <w:tcW w:w="6663" w:type="dxa"/>
          </w:tcPr>
          <w:p w14:paraId="21BA86DF" w14:textId="5A1D9D04" w:rsidR="00516081" w:rsidRPr="004757E3" w:rsidRDefault="00EC6D4A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353" w:type="dxa"/>
          </w:tcPr>
          <w:p w14:paraId="0BD4DF73" w14:textId="50A46441" w:rsidR="00516081" w:rsidRPr="004757E3" w:rsidRDefault="002E64E4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757E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77 </w:t>
            </w:r>
            <w:r w:rsidR="00516081" w:rsidRPr="004757E3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Pr="004757E3">
              <w:rPr>
                <w:rFonts w:ascii="Times New Roman" w:hAnsi="Times New Roman" w:cs="Times New Roman"/>
                <w:color w:val="000000" w:themeColor="text1"/>
                <w:szCs w:val="20"/>
              </w:rPr>
              <w:t>69</w:t>
            </w:r>
            <w:r w:rsidR="00516081" w:rsidRPr="004757E3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4757E3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="00516081" w:rsidRPr="004757E3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516081" w:rsidRPr="004757E3" w14:paraId="1E4BA0C0" w14:textId="77777777" w:rsidTr="00F16F59">
        <w:tc>
          <w:tcPr>
            <w:tcW w:w="6663" w:type="dxa"/>
          </w:tcPr>
          <w:p w14:paraId="7A6A6F91" w14:textId="328EB461" w:rsidR="00516081" w:rsidRPr="004757E3" w:rsidRDefault="00EC6D4A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2353" w:type="dxa"/>
          </w:tcPr>
          <w:p w14:paraId="6046FC58" w14:textId="695C1FF6" w:rsidR="00516081" w:rsidRPr="004757E3" w:rsidRDefault="002E64E4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162 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>(</w:t>
            </w:r>
            <w:r w:rsidRPr="004757E3">
              <w:rPr>
                <w:rFonts w:ascii="Times New Roman" w:hAnsi="Times New Roman" w:cs="Times New Roman"/>
                <w:szCs w:val="20"/>
              </w:rPr>
              <w:t>30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>.</w:t>
            </w:r>
            <w:r w:rsidRPr="004757E3">
              <w:rPr>
                <w:rFonts w:ascii="Times New Roman" w:hAnsi="Times New Roman" w:cs="Times New Roman"/>
                <w:szCs w:val="20"/>
              </w:rPr>
              <w:t>1</w:t>
            </w:r>
            <w:r w:rsidR="00516081" w:rsidRPr="004757E3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B010F0" w:rsidRPr="004757E3" w14:paraId="2E0AC070" w14:textId="77777777" w:rsidTr="00F16F59">
        <w:tc>
          <w:tcPr>
            <w:tcW w:w="6663" w:type="dxa"/>
          </w:tcPr>
          <w:p w14:paraId="3E8DCC7E" w14:textId="75092082" w:rsidR="00B010F0" w:rsidRPr="004757E3" w:rsidRDefault="00C400BB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="나눔고딕" w:hAnsi="Times New Roman" w:cs="Times New Roman" w:hint="eastAsia"/>
                <w:szCs w:val="20"/>
              </w:rPr>
              <w:t>L</w:t>
            </w:r>
            <w:r w:rsidRPr="004757E3">
              <w:rPr>
                <w:rFonts w:ascii="Times New Roman" w:eastAsia="나눔고딕" w:hAnsi="Times New Roman" w:cs="Times New Roman"/>
                <w:szCs w:val="20"/>
              </w:rPr>
              <w:t>ocation</w:t>
            </w:r>
            <w:r w:rsidR="00055BF4" w:rsidRPr="004757E3">
              <w:rPr>
                <w:rFonts w:ascii="Times New Roman" w:eastAsia="나눔고딕" w:hAnsi="Times New Roman" w:cs="Times New Roman"/>
                <w:szCs w:val="20"/>
              </w:rPr>
              <w:t xml:space="preserve"> (center</w:t>
            </w:r>
            <w:r w:rsidR="00650813" w:rsidRPr="004757E3">
              <w:rPr>
                <w:rFonts w:ascii="Times New Roman" w:eastAsia="나눔고딕" w:hAnsi="Times New Roman" w:cs="Times New Roman"/>
                <w:szCs w:val="20"/>
              </w:rPr>
              <w:t xml:space="preserve"> of tumor</w:t>
            </w:r>
            <w:r w:rsidR="00055BF4" w:rsidRPr="004757E3">
              <w:rPr>
                <w:rFonts w:ascii="Times New Roman" w:eastAsia="나눔고딕" w:hAnsi="Times New Roman" w:cs="Times New Roman"/>
                <w:szCs w:val="20"/>
              </w:rPr>
              <w:t>)</w:t>
            </w:r>
          </w:p>
        </w:tc>
        <w:tc>
          <w:tcPr>
            <w:tcW w:w="2353" w:type="dxa"/>
          </w:tcPr>
          <w:p w14:paraId="60EAE2C6" w14:textId="77777777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0F0" w:rsidRPr="004757E3" w14:paraId="128BDAEF" w14:textId="77777777" w:rsidTr="00F16F59">
        <w:tc>
          <w:tcPr>
            <w:tcW w:w="6663" w:type="dxa"/>
          </w:tcPr>
          <w:p w14:paraId="6D8561DA" w14:textId="1490BA60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C400BB" w:rsidRPr="004757E3">
              <w:rPr>
                <w:rFonts w:ascii="Times New Roman" w:eastAsiaTheme="minorHAnsi" w:hAnsi="Times New Roman" w:cs="Times New Roman"/>
                <w:szCs w:val="20"/>
              </w:rPr>
              <w:t>Cardia</w:t>
            </w:r>
          </w:p>
        </w:tc>
        <w:tc>
          <w:tcPr>
            <w:tcW w:w="2353" w:type="dxa"/>
          </w:tcPr>
          <w:p w14:paraId="3107C7E1" w14:textId="72441A9B" w:rsidR="00B010F0" w:rsidRPr="004757E3" w:rsidRDefault="00305666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15</w:t>
            </w:r>
            <w:r w:rsidR="00055BF4" w:rsidRPr="004757E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757E3">
              <w:rPr>
                <w:rFonts w:ascii="Times New Roman" w:hAnsi="Times New Roman" w:cs="Times New Roman"/>
                <w:szCs w:val="20"/>
              </w:rPr>
              <w:t>2.8%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B010F0" w:rsidRPr="004757E3" w14:paraId="6CA94607" w14:textId="77777777" w:rsidTr="00F16F59">
        <w:tc>
          <w:tcPr>
            <w:tcW w:w="6663" w:type="dxa"/>
          </w:tcPr>
          <w:p w14:paraId="1A5AAE49" w14:textId="3CFE77FB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C400BB" w:rsidRPr="004757E3">
              <w:rPr>
                <w:rFonts w:ascii="Times New Roman" w:eastAsiaTheme="minorHAnsi" w:hAnsi="Times New Roman" w:cs="Times New Roman"/>
                <w:szCs w:val="20"/>
              </w:rPr>
              <w:t>Fundus</w:t>
            </w:r>
          </w:p>
        </w:tc>
        <w:tc>
          <w:tcPr>
            <w:tcW w:w="2353" w:type="dxa"/>
          </w:tcPr>
          <w:p w14:paraId="23DCE77C" w14:textId="39BD9608" w:rsidR="00B010F0" w:rsidRPr="004757E3" w:rsidRDefault="00305666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2</w:t>
            </w:r>
            <w:r w:rsidR="00055BF4" w:rsidRPr="004757E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757E3">
              <w:rPr>
                <w:rFonts w:ascii="Times New Roman" w:hAnsi="Times New Roman" w:cs="Times New Roman"/>
                <w:szCs w:val="20"/>
              </w:rPr>
              <w:t>0.4%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B010F0" w:rsidRPr="004757E3" w14:paraId="32212FB6" w14:textId="77777777" w:rsidTr="00F16F59">
        <w:tc>
          <w:tcPr>
            <w:tcW w:w="6663" w:type="dxa"/>
          </w:tcPr>
          <w:p w14:paraId="029357BA" w14:textId="31D050BA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C400BB" w:rsidRPr="004757E3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2353" w:type="dxa"/>
          </w:tcPr>
          <w:p w14:paraId="69991E02" w14:textId="39319623" w:rsidR="00B010F0" w:rsidRPr="004757E3" w:rsidRDefault="00055BF4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179 (</w:t>
            </w:r>
            <w:r w:rsidR="00305666" w:rsidRPr="004757E3">
              <w:rPr>
                <w:rFonts w:ascii="Times New Roman" w:hAnsi="Times New Roman" w:cs="Times New Roman"/>
                <w:szCs w:val="20"/>
              </w:rPr>
              <w:t>33.2%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B010F0" w:rsidRPr="004757E3" w14:paraId="1366ADF7" w14:textId="77777777" w:rsidTr="00906A3B">
        <w:tc>
          <w:tcPr>
            <w:tcW w:w="6663" w:type="dxa"/>
          </w:tcPr>
          <w:p w14:paraId="3E3022B2" w14:textId="4453E3F5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C400BB" w:rsidRPr="004757E3">
              <w:rPr>
                <w:rFonts w:ascii="Times New Roman" w:eastAsiaTheme="minorHAnsi" w:hAnsi="Times New Roman" w:cs="Times New Roman"/>
                <w:szCs w:val="20"/>
              </w:rPr>
              <w:t>Angle</w:t>
            </w:r>
          </w:p>
        </w:tc>
        <w:tc>
          <w:tcPr>
            <w:tcW w:w="2353" w:type="dxa"/>
            <w:vAlign w:val="center"/>
          </w:tcPr>
          <w:p w14:paraId="57AFEEBD" w14:textId="3E597F67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2</w:t>
            </w:r>
            <w:r w:rsidR="00055BF4" w:rsidRPr="004757E3">
              <w:rPr>
                <w:rFonts w:ascii="Times New Roman" w:hAnsi="Times New Roman" w:cs="Times New Roman"/>
                <w:szCs w:val="20"/>
              </w:rPr>
              <w:t>4 (</w:t>
            </w:r>
            <w:r w:rsidR="00305666" w:rsidRPr="004757E3">
              <w:rPr>
                <w:rFonts w:ascii="Times New Roman" w:hAnsi="Times New Roman" w:cs="Times New Roman"/>
                <w:szCs w:val="20"/>
              </w:rPr>
              <w:t>4.5%</w:t>
            </w:r>
            <w:r w:rsidRPr="004757E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B010F0" w:rsidRPr="004757E3" w14:paraId="4E3E571F" w14:textId="77777777" w:rsidTr="00906A3B">
        <w:tc>
          <w:tcPr>
            <w:tcW w:w="6663" w:type="dxa"/>
          </w:tcPr>
          <w:p w14:paraId="652CA662" w14:textId="7B2499B2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C400BB" w:rsidRPr="004757E3">
              <w:rPr>
                <w:rFonts w:ascii="Times New Roman" w:eastAsiaTheme="minorHAnsi" w:hAnsi="Times New Roman" w:cs="Times New Roman"/>
                <w:szCs w:val="20"/>
              </w:rPr>
              <w:t>Antrum</w:t>
            </w:r>
          </w:p>
        </w:tc>
        <w:tc>
          <w:tcPr>
            <w:tcW w:w="2353" w:type="dxa"/>
            <w:vAlign w:val="center"/>
          </w:tcPr>
          <w:p w14:paraId="7CF7ECA4" w14:textId="7451695D" w:rsidR="00B010F0" w:rsidRPr="004757E3" w:rsidRDefault="00055BF4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311 (</w:t>
            </w:r>
            <w:r w:rsidR="00305666" w:rsidRPr="004757E3">
              <w:rPr>
                <w:rFonts w:ascii="Times New Roman" w:hAnsi="Times New Roman" w:cs="Times New Roman"/>
                <w:szCs w:val="20"/>
              </w:rPr>
              <w:t>57.7%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)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C400BB" w:rsidRPr="004757E3" w14:paraId="5CCC49B6" w14:textId="77777777" w:rsidTr="00906A3B">
        <w:tc>
          <w:tcPr>
            <w:tcW w:w="6663" w:type="dxa"/>
          </w:tcPr>
          <w:p w14:paraId="604CD22D" w14:textId="4AEECF68" w:rsidR="00C400BB" w:rsidRPr="004757E3" w:rsidRDefault="00C400BB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 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>Pylorus</w:t>
            </w:r>
          </w:p>
        </w:tc>
        <w:tc>
          <w:tcPr>
            <w:tcW w:w="2353" w:type="dxa"/>
            <w:vAlign w:val="center"/>
          </w:tcPr>
          <w:p w14:paraId="7E27ED6C" w14:textId="0A795F39" w:rsidR="00C400BB" w:rsidRPr="004757E3" w:rsidRDefault="00305666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8 (</w:t>
            </w:r>
            <w:r w:rsidRPr="004757E3">
              <w:rPr>
                <w:rFonts w:ascii="Times New Roman" w:hAnsi="Times New Roman" w:cs="Times New Roman"/>
                <w:szCs w:val="20"/>
              </w:rPr>
              <w:t>1.5%</w:t>
            </w:r>
            <w:r w:rsidRPr="004757E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65D41" w:rsidRPr="004757E3" w14:paraId="59BB9A62" w14:textId="77777777" w:rsidTr="00906A3B">
        <w:tc>
          <w:tcPr>
            <w:tcW w:w="6663" w:type="dxa"/>
          </w:tcPr>
          <w:p w14:paraId="4EBFBD05" w14:textId="2EA61827" w:rsidR="00365D41" w:rsidRPr="004757E3" w:rsidRDefault="0058689F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>G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ross type </w:t>
            </w:r>
            <w:r w:rsidR="00DD1273" w:rsidRPr="004757E3">
              <w:rPr>
                <w:rFonts w:ascii="Times New Roman" w:eastAsiaTheme="minorHAnsi" w:hAnsi="Times New Roman" w:cs="Times New Roman"/>
                <w:szCs w:val="20"/>
              </w:rPr>
              <w:t>of EGC</w:t>
            </w:r>
          </w:p>
        </w:tc>
        <w:tc>
          <w:tcPr>
            <w:tcW w:w="2353" w:type="dxa"/>
            <w:vAlign w:val="center"/>
          </w:tcPr>
          <w:p w14:paraId="2CC341AF" w14:textId="77777777" w:rsidR="00365D41" w:rsidRPr="004757E3" w:rsidRDefault="00365D41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5D41" w:rsidRPr="004757E3" w14:paraId="1E5B0973" w14:textId="77777777" w:rsidTr="00906A3B">
        <w:tc>
          <w:tcPr>
            <w:tcW w:w="6663" w:type="dxa"/>
          </w:tcPr>
          <w:p w14:paraId="65D627E3" w14:textId="4777F8F8" w:rsidR="00365D41" w:rsidRPr="004757E3" w:rsidRDefault="0058689F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 </w:t>
            </w:r>
            <w:r w:rsidR="00DD1273" w:rsidRPr="004757E3">
              <w:rPr>
                <w:rFonts w:ascii="Times New Roman" w:eastAsiaTheme="minorHAnsi" w:hAnsi="Times New Roman" w:cs="Times New Roman"/>
                <w:szCs w:val="20"/>
              </w:rPr>
              <w:t xml:space="preserve">EGC type 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>I</w:t>
            </w:r>
            <w:r w:rsidR="00DD1273"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  <w:vAlign w:val="center"/>
          </w:tcPr>
          <w:p w14:paraId="63C52CF8" w14:textId="3B82C8A5" w:rsidR="00365D41" w:rsidRPr="004757E3" w:rsidRDefault="00E90012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5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5.1%)</w:t>
            </w:r>
          </w:p>
        </w:tc>
      </w:tr>
      <w:tr w:rsidR="00365D41" w:rsidRPr="004757E3" w14:paraId="61D92059" w14:textId="77777777" w:rsidTr="00906A3B">
        <w:tc>
          <w:tcPr>
            <w:tcW w:w="6663" w:type="dxa"/>
          </w:tcPr>
          <w:p w14:paraId="5AACFE1B" w14:textId="0BA32CC8" w:rsidR="00365D41" w:rsidRPr="004757E3" w:rsidRDefault="00DD127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58689F"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EGC type </w:t>
            </w:r>
            <w:r w:rsidR="0058689F" w:rsidRPr="004757E3">
              <w:rPr>
                <w:rFonts w:ascii="Times New Roman" w:eastAsiaTheme="minorHAnsi" w:hAnsi="Times New Roman" w:cs="Times New Roman"/>
                <w:szCs w:val="20"/>
              </w:rPr>
              <w:t>II</w:t>
            </w:r>
            <w:r w:rsidR="00D556AE" w:rsidRPr="004757E3">
              <w:rPr>
                <w:rFonts w:ascii="Times New Roman" w:eastAsiaTheme="minorHAnsi" w:hAnsi="Times New Roman" w:cs="Times New Roman"/>
                <w:szCs w:val="20"/>
              </w:rPr>
              <w:t>a</w:t>
            </w:r>
            <w:r w:rsidR="004938F4" w:rsidRPr="004757E3">
              <w:t xml:space="preserve"> </w:t>
            </w:r>
          </w:p>
        </w:tc>
        <w:tc>
          <w:tcPr>
            <w:tcW w:w="2353" w:type="dxa"/>
            <w:vAlign w:val="center"/>
          </w:tcPr>
          <w:p w14:paraId="399D47D2" w14:textId="235827B4" w:rsidR="00365D41" w:rsidRPr="004757E3" w:rsidRDefault="00E90012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29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9.8%)</w:t>
            </w:r>
          </w:p>
        </w:tc>
      </w:tr>
      <w:tr w:rsidR="00365D41" w:rsidRPr="004757E3" w14:paraId="77710727" w14:textId="77777777" w:rsidTr="00906A3B">
        <w:tc>
          <w:tcPr>
            <w:tcW w:w="6663" w:type="dxa"/>
          </w:tcPr>
          <w:p w14:paraId="3163D4DE" w14:textId="761AFAFB" w:rsidR="00365D41" w:rsidRPr="004757E3" w:rsidRDefault="00D556AE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</w:t>
            </w:r>
            <w:r w:rsidR="00DD1273" w:rsidRPr="004757E3">
              <w:rPr>
                <w:rFonts w:ascii="Times New Roman" w:eastAsiaTheme="minorHAnsi" w:hAnsi="Times New Roman" w:cs="Times New Roman"/>
                <w:szCs w:val="20"/>
              </w:rPr>
              <w:t xml:space="preserve"> EGC type 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>IIb</w:t>
            </w:r>
            <w:r w:rsidR="004938F4"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  <w:vAlign w:val="center"/>
          </w:tcPr>
          <w:p w14:paraId="5DEA0FE7" w14:textId="07F7DBFE" w:rsidR="00365D41" w:rsidRPr="004757E3" w:rsidRDefault="00E90012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38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12.8%)</w:t>
            </w:r>
          </w:p>
        </w:tc>
      </w:tr>
      <w:tr w:rsidR="00365D41" w:rsidRPr="004757E3" w14:paraId="2E851664" w14:textId="77777777" w:rsidTr="00906A3B">
        <w:tc>
          <w:tcPr>
            <w:tcW w:w="6663" w:type="dxa"/>
          </w:tcPr>
          <w:p w14:paraId="7AD77917" w14:textId="21FFC252" w:rsidR="00365D41" w:rsidRPr="004757E3" w:rsidRDefault="00D556AE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</w:t>
            </w:r>
            <w:r w:rsidR="00DD1273" w:rsidRPr="004757E3">
              <w:rPr>
                <w:rFonts w:ascii="Times New Roman" w:eastAsiaTheme="minorHAnsi" w:hAnsi="Times New Roman" w:cs="Times New Roman"/>
                <w:szCs w:val="20"/>
              </w:rPr>
              <w:t xml:space="preserve"> EGC type 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>IIc</w:t>
            </w:r>
            <w:r w:rsidR="004938F4"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  <w:vAlign w:val="center"/>
          </w:tcPr>
          <w:p w14:paraId="374D60BD" w14:textId="4ABF4A35" w:rsidR="00365D41" w:rsidRPr="004757E3" w:rsidRDefault="00E90012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62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54.5%)</w:t>
            </w:r>
          </w:p>
        </w:tc>
      </w:tr>
      <w:tr w:rsidR="00365D41" w:rsidRPr="004757E3" w14:paraId="4FA02BAE" w14:textId="77777777" w:rsidTr="00906A3B">
        <w:tc>
          <w:tcPr>
            <w:tcW w:w="6663" w:type="dxa"/>
          </w:tcPr>
          <w:p w14:paraId="4B4771C0" w14:textId="51B2640C" w:rsidR="00365D41" w:rsidRPr="004757E3" w:rsidRDefault="00DD1273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EGC type </w:t>
            </w:r>
            <w:r w:rsidR="0058689F" w:rsidRPr="004757E3">
              <w:rPr>
                <w:rFonts w:ascii="Times New Roman" w:eastAsiaTheme="minorHAnsi" w:hAnsi="Times New Roman" w:cs="Times New Roman"/>
                <w:szCs w:val="20"/>
              </w:rPr>
              <w:t>III</w:t>
            </w:r>
            <w:r w:rsidR="004938F4"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  <w:vAlign w:val="center"/>
          </w:tcPr>
          <w:p w14:paraId="0EE3AE3E" w14:textId="278EB02B" w:rsidR="00365D41" w:rsidRPr="004757E3" w:rsidRDefault="00E90012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4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4.7%)</w:t>
            </w:r>
          </w:p>
        </w:tc>
      </w:tr>
      <w:tr w:rsidR="00D556AE" w:rsidRPr="004757E3" w14:paraId="09E2219C" w14:textId="77777777" w:rsidTr="00906A3B">
        <w:tc>
          <w:tcPr>
            <w:tcW w:w="6663" w:type="dxa"/>
          </w:tcPr>
          <w:p w14:paraId="20BD685C" w14:textId="3B60010C" w:rsidR="00D556AE" w:rsidRPr="004757E3" w:rsidRDefault="00D556AE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>M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>ixed</w:t>
            </w:r>
          </w:p>
        </w:tc>
        <w:tc>
          <w:tcPr>
            <w:tcW w:w="2353" w:type="dxa"/>
            <w:vAlign w:val="center"/>
          </w:tcPr>
          <w:p w14:paraId="1D596771" w14:textId="28091E17" w:rsidR="00D556AE" w:rsidRPr="004757E3" w:rsidRDefault="00E90012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39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13.1%)</w:t>
            </w:r>
          </w:p>
        </w:tc>
      </w:tr>
      <w:tr w:rsidR="00D556AE" w:rsidRPr="004757E3" w14:paraId="1169F883" w14:textId="77777777" w:rsidTr="00906A3B">
        <w:tc>
          <w:tcPr>
            <w:tcW w:w="6663" w:type="dxa"/>
          </w:tcPr>
          <w:p w14:paraId="49211DA6" w14:textId="33E939C8" w:rsidR="00D556AE" w:rsidRPr="004757E3" w:rsidRDefault="00D556AE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>Borrmann</w:t>
            </w:r>
            <w:r w:rsidR="00DD1273" w:rsidRPr="004757E3">
              <w:rPr>
                <w:rFonts w:ascii="Times New Roman" w:eastAsiaTheme="minorHAnsi" w:hAnsi="Times New Roman" w:cs="Times New Roman"/>
                <w:szCs w:val="20"/>
              </w:rPr>
              <w:t xml:space="preserve"> type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DD1273" w:rsidRPr="004757E3">
              <w:rPr>
                <w:rFonts w:ascii="Times New Roman" w:eastAsiaTheme="minorHAnsi" w:hAnsi="Times New Roman" w:cs="Times New Roman"/>
                <w:szCs w:val="20"/>
              </w:rPr>
              <w:t>of AGC</w:t>
            </w:r>
          </w:p>
        </w:tc>
        <w:tc>
          <w:tcPr>
            <w:tcW w:w="2353" w:type="dxa"/>
            <w:vAlign w:val="center"/>
          </w:tcPr>
          <w:p w14:paraId="167B4099" w14:textId="77777777" w:rsidR="00D556AE" w:rsidRPr="004757E3" w:rsidRDefault="00D556AE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556AE" w:rsidRPr="004757E3" w14:paraId="765519EF" w14:textId="77777777" w:rsidTr="00906A3B">
        <w:tc>
          <w:tcPr>
            <w:tcW w:w="6663" w:type="dxa"/>
          </w:tcPr>
          <w:p w14:paraId="0934D99C" w14:textId="291876B3" w:rsidR="00D556AE" w:rsidRPr="004757E3" w:rsidRDefault="00DD1273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Borrmann type 1 </w:t>
            </w:r>
          </w:p>
        </w:tc>
        <w:tc>
          <w:tcPr>
            <w:tcW w:w="2353" w:type="dxa"/>
            <w:vAlign w:val="center"/>
          </w:tcPr>
          <w:p w14:paraId="4B8CDF08" w14:textId="00D4223D" w:rsidR="00D556AE" w:rsidRPr="004757E3" w:rsidRDefault="004938F4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2.1%)</w:t>
            </w:r>
          </w:p>
        </w:tc>
      </w:tr>
      <w:tr w:rsidR="00D556AE" w:rsidRPr="004757E3" w14:paraId="3EA019AC" w14:textId="77777777" w:rsidTr="00906A3B">
        <w:tc>
          <w:tcPr>
            <w:tcW w:w="6663" w:type="dxa"/>
          </w:tcPr>
          <w:p w14:paraId="46237153" w14:textId="228CAB87" w:rsidR="00D556AE" w:rsidRPr="004757E3" w:rsidRDefault="00DD1273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Borrmann type </w:t>
            </w: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  <w:vAlign w:val="center"/>
          </w:tcPr>
          <w:p w14:paraId="58BF5155" w14:textId="65323561" w:rsidR="00D556AE" w:rsidRPr="004757E3" w:rsidRDefault="004938F4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51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21.1%)</w:t>
            </w:r>
          </w:p>
        </w:tc>
      </w:tr>
      <w:tr w:rsidR="00D556AE" w:rsidRPr="004757E3" w14:paraId="00B7CA3F" w14:textId="77777777" w:rsidTr="00906A3B">
        <w:tc>
          <w:tcPr>
            <w:tcW w:w="6663" w:type="dxa"/>
          </w:tcPr>
          <w:p w14:paraId="1B2352B7" w14:textId="667CBE2A" w:rsidR="00D556AE" w:rsidRPr="004757E3" w:rsidRDefault="00DD1273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Borrmann type </w:t>
            </w: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>3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  <w:vAlign w:val="center"/>
          </w:tcPr>
          <w:p w14:paraId="3528FE7D" w14:textId="5236C56C" w:rsidR="00D556AE" w:rsidRPr="004757E3" w:rsidRDefault="004938F4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56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64.5%)</w:t>
            </w:r>
          </w:p>
        </w:tc>
      </w:tr>
      <w:tr w:rsidR="00D556AE" w:rsidRPr="004757E3" w14:paraId="723475A0" w14:textId="77777777" w:rsidTr="00906A3B">
        <w:tc>
          <w:tcPr>
            <w:tcW w:w="6663" w:type="dxa"/>
          </w:tcPr>
          <w:p w14:paraId="61B9300F" w14:textId="47FAAD47" w:rsidR="00D556AE" w:rsidRPr="004757E3" w:rsidRDefault="00DD1273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Borrmann type </w:t>
            </w: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>4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  <w:vAlign w:val="center"/>
          </w:tcPr>
          <w:p w14:paraId="18759727" w14:textId="1A4096DB" w:rsidR="00D556AE" w:rsidRPr="004757E3" w:rsidRDefault="004938F4" w:rsidP="007569E3">
            <w:pPr>
              <w:tabs>
                <w:tab w:val="center" w:pos="2146"/>
                <w:tab w:val="left" w:pos="260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30</w:t>
            </w:r>
            <w:r w:rsidR="00393C5D" w:rsidRPr="004757E3">
              <w:rPr>
                <w:rFonts w:ascii="Times New Roman" w:hAnsi="Times New Roman" w:cs="Times New Roman"/>
                <w:szCs w:val="20"/>
              </w:rPr>
              <w:t xml:space="preserve"> (12.4%)</w:t>
            </w:r>
          </w:p>
        </w:tc>
      </w:tr>
      <w:tr w:rsidR="00B010F0" w:rsidRPr="004757E3" w14:paraId="5F0E2844" w14:textId="77777777" w:rsidTr="00906A3B">
        <w:tc>
          <w:tcPr>
            <w:tcW w:w="6663" w:type="dxa"/>
          </w:tcPr>
          <w:p w14:paraId="48A130BB" w14:textId="0DBD5D81" w:rsidR="00B010F0" w:rsidRPr="004757E3" w:rsidRDefault="00BA6BEF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eastAsia="나눔고딕" w:hAnsi="Times New Roman" w:cs="Times New Roman"/>
                <w:szCs w:val="20"/>
              </w:rPr>
              <w:t>Histologic type</w:t>
            </w:r>
            <w:r w:rsidR="00E519E4" w:rsidRPr="004757E3">
              <w:rPr>
                <w:rFonts w:ascii="Times New Roman" w:eastAsia="나눔고딕" w:hAnsi="Times New Roman" w:cs="Times New Roman"/>
                <w:szCs w:val="20"/>
                <w:vertAlign w:val="superscript"/>
              </w:rPr>
              <w:t xml:space="preserve"> </w:t>
            </w:r>
            <w:r w:rsidRPr="004757E3">
              <w:rPr>
                <w:rFonts w:ascii="Times New Roman" w:eastAsia="나눔고딕" w:hAnsi="Times New Roman" w:cs="Times New Roman"/>
                <w:szCs w:val="20"/>
              </w:rPr>
              <w:t>(by WHO classification, 2010)</w:t>
            </w:r>
          </w:p>
        </w:tc>
        <w:tc>
          <w:tcPr>
            <w:tcW w:w="2353" w:type="dxa"/>
            <w:vAlign w:val="center"/>
          </w:tcPr>
          <w:p w14:paraId="6AD7420F" w14:textId="77777777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0F0" w:rsidRPr="004757E3" w14:paraId="18418EB7" w14:textId="77777777" w:rsidTr="00906A3B">
        <w:tc>
          <w:tcPr>
            <w:tcW w:w="6663" w:type="dxa"/>
          </w:tcPr>
          <w:p w14:paraId="3D2BAB6B" w14:textId="202ACBDE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BA6BEF" w:rsidRPr="004757E3">
              <w:rPr>
                <w:rFonts w:ascii="Times New Roman" w:hAnsi="Times New Roman" w:cs="Times New Roman"/>
                <w:szCs w:val="20"/>
              </w:rPr>
              <w:t>Tubular adenocarcinoma, well differentiated</w:t>
            </w:r>
          </w:p>
        </w:tc>
        <w:tc>
          <w:tcPr>
            <w:tcW w:w="2353" w:type="dxa"/>
            <w:vAlign w:val="center"/>
          </w:tcPr>
          <w:p w14:paraId="4F5C053B" w14:textId="1B07F1D6" w:rsidR="00B010F0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72 (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>13.4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B010F0" w:rsidRPr="004757E3" w14:paraId="486978A0" w14:textId="77777777" w:rsidTr="00906A3B">
        <w:tc>
          <w:tcPr>
            <w:tcW w:w="6663" w:type="dxa"/>
          </w:tcPr>
          <w:p w14:paraId="260CB3A3" w14:textId="0FE1E083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A6BEF" w:rsidRPr="004757E3">
              <w:rPr>
                <w:rFonts w:ascii="Times New Roman" w:hAnsi="Times New Roman" w:cs="Times New Roman"/>
                <w:szCs w:val="20"/>
              </w:rPr>
              <w:t xml:space="preserve"> Tubular adenocarcinoma, moderately differentiated</w:t>
            </w:r>
          </w:p>
        </w:tc>
        <w:tc>
          <w:tcPr>
            <w:tcW w:w="2353" w:type="dxa"/>
            <w:vAlign w:val="center"/>
          </w:tcPr>
          <w:p w14:paraId="50542DAF" w14:textId="1AD54F26" w:rsidR="00B010F0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170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757E3">
              <w:rPr>
                <w:rFonts w:ascii="Times New Roman" w:hAnsi="Times New Roman" w:cs="Times New Roman"/>
                <w:szCs w:val="20"/>
              </w:rPr>
              <w:t>(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>31.5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B010F0" w:rsidRPr="004757E3" w14:paraId="09E43ABA" w14:textId="77777777" w:rsidTr="00906A3B">
        <w:tc>
          <w:tcPr>
            <w:tcW w:w="6663" w:type="dxa"/>
          </w:tcPr>
          <w:p w14:paraId="11457B1A" w14:textId="71620B3B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A6BEF" w:rsidRPr="004757E3">
              <w:rPr>
                <w:rFonts w:ascii="Times New Roman" w:hAnsi="Times New Roman" w:cs="Times New Roman"/>
                <w:szCs w:val="20"/>
              </w:rPr>
              <w:t xml:space="preserve"> Tubular adenocarcinoma, poorly differentiated</w:t>
            </w:r>
          </w:p>
        </w:tc>
        <w:tc>
          <w:tcPr>
            <w:tcW w:w="2353" w:type="dxa"/>
            <w:vAlign w:val="center"/>
          </w:tcPr>
          <w:p w14:paraId="31905A48" w14:textId="044A2552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1</w:t>
            </w:r>
            <w:r w:rsidR="00105E6E" w:rsidRPr="004757E3">
              <w:rPr>
                <w:rFonts w:ascii="Times New Roman" w:hAnsi="Times New Roman" w:cs="Times New Roman"/>
                <w:szCs w:val="20"/>
              </w:rPr>
              <w:t>09 (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>20.2</w:t>
            </w:r>
            <w:r w:rsidRPr="004757E3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BA6BEF" w:rsidRPr="004757E3" w14:paraId="04BEB6EB" w14:textId="77777777" w:rsidTr="00906A3B">
        <w:tc>
          <w:tcPr>
            <w:tcW w:w="6663" w:type="dxa"/>
          </w:tcPr>
          <w:p w14:paraId="4A39123C" w14:textId="0789C5A8" w:rsidR="00BA6BEF" w:rsidRPr="004757E3" w:rsidRDefault="00BA6BEF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4757E3">
              <w:rPr>
                <w:rFonts w:ascii="Times New Roman" w:hAnsi="Times New Roman" w:cs="Times New Roman"/>
                <w:szCs w:val="20"/>
              </w:rPr>
              <w:t>Papillary adenocarcinoma</w:t>
            </w:r>
          </w:p>
        </w:tc>
        <w:tc>
          <w:tcPr>
            <w:tcW w:w="2353" w:type="dxa"/>
            <w:vAlign w:val="center"/>
          </w:tcPr>
          <w:p w14:paraId="0A7D51FB" w14:textId="758235A7" w:rsidR="00BA6BEF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 xml:space="preserve"> (0.4%)</w:t>
            </w:r>
          </w:p>
        </w:tc>
      </w:tr>
      <w:tr w:rsidR="00BA6BEF" w:rsidRPr="004757E3" w14:paraId="60683527" w14:textId="77777777" w:rsidTr="00906A3B">
        <w:tc>
          <w:tcPr>
            <w:tcW w:w="6663" w:type="dxa"/>
          </w:tcPr>
          <w:p w14:paraId="26D9D7C0" w14:textId="689B23A1" w:rsidR="00BA6BEF" w:rsidRPr="004757E3" w:rsidRDefault="00BA6BEF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Mucinous adenocarcinoma</w:t>
            </w:r>
          </w:p>
        </w:tc>
        <w:tc>
          <w:tcPr>
            <w:tcW w:w="2353" w:type="dxa"/>
            <w:vAlign w:val="center"/>
          </w:tcPr>
          <w:p w14:paraId="0E369E6B" w14:textId="2B867D54" w:rsidR="00BA6BEF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7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 xml:space="preserve"> (3.2%)</w:t>
            </w:r>
          </w:p>
        </w:tc>
      </w:tr>
      <w:tr w:rsidR="00BA6BEF" w:rsidRPr="004757E3" w14:paraId="572B5088" w14:textId="77777777" w:rsidTr="00906A3B">
        <w:tc>
          <w:tcPr>
            <w:tcW w:w="6663" w:type="dxa"/>
          </w:tcPr>
          <w:p w14:paraId="04464488" w14:textId="1E4E91C0" w:rsidR="00BA6BEF" w:rsidRPr="004757E3" w:rsidRDefault="00BA6BEF" w:rsidP="007569E3">
            <w:pPr>
              <w:wordWrap/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757E3">
              <w:rPr>
                <w:rFonts w:ascii="Times New Roman" w:hAnsi="Times New Roman" w:cs="Times New Roman"/>
                <w:szCs w:val="20"/>
              </w:rPr>
              <w:t>Poorly cohesive carcinoma</w:t>
            </w:r>
            <w:r w:rsidRPr="004757E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757E3">
              <w:rPr>
                <w:rFonts w:ascii="Times New Roman" w:hAnsi="Times New Roman" w:cs="Times New Roman"/>
                <w:szCs w:val="20"/>
              </w:rPr>
              <w:t>(including signet ring cell carcinoma)</w:t>
            </w:r>
          </w:p>
        </w:tc>
        <w:tc>
          <w:tcPr>
            <w:tcW w:w="2353" w:type="dxa"/>
            <w:vAlign w:val="center"/>
          </w:tcPr>
          <w:p w14:paraId="16BFCD15" w14:textId="6182BE61" w:rsidR="00BA6BEF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83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 xml:space="preserve"> (15.4%)</w:t>
            </w:r>
          </w:p>
        </w:tc>
      </w:tr>
      <w:tr w:rsidR="00BA6BEF" w:rsidRPr="004757E3" w14:paraId="0C05F193" w14:textId="77777777" w:rsidTr="00906A3B">
        <w:tc>
          <w:tcPr>
            <w:tcW w:w="6663" w:type="dxa"/>
          </w:tcPr>
          <w:p w14:paraId="0A94D3CE" w14:textId="11017B12" w:rsidR="00BA6BEF" w:rsidRPr="004757E3" w:rsidRDefault="00BA6BEF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Gastric carcinoma with lymphoid stroma</w:t>
            </w:r>
          </w:p>
        </w:tc>
        <w:tc>
          <w:tcPr>
            <w:tcW w:w="2353" w:type="dxa"/>
            <w:vAlign w:val="center"/>
          </w:tcPr>
          <w:p w14:paraId="0A8E314C" w14:textId="06663B92" w:rsidR="00BA6BEF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9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 xml:space="preserve"> (3.5%)</w:t>
            </w:r>
          </w:p>
        </w:tc>
      </w:tr>
      <w:tr w:rsidR="00BA6BEF" w:rsidRPr="004757E3" w14:paraId="18C7547A" w14:textId="77777777" w:rsidTr="00906A3B">
        <w:tc>
          <w:tcPr>
            <w:tcW w:w="6663" w:type="dxa"/>
          </w:tcPr>
          <w:p w14:paraId="191FEDA3" w14:textId="0EF30FB3" w:rsidR="00BA6BEF" w:rsidRPr="004757E3" w:rsidRDefault="00BA6BEF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4757E3">
              <w:rPr>
                <w:rFonts w:ascii="Times New Roman" w:hAnsi="Times New Roman" w:cs="Times New Roman"/>
                <w:szCs w:val="20"/>
              </w:rPr>
              <w:t>Adenosquamous cell carcinoma</w:t>
            </w:r>
          </w:p>
        </w:tc>
        <w:tc>
          <w:tcPr>
            <w:tcW w:w="2353" w:type="dxa"/>
            <w:vAlign w:val="center"/>
          </w:tcPr>
          <w:p w14:paraId="78EC3557" w14:textId="3B670E0A" w:rsidR="00BA6BEF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 xml:space="preserve"> (0.2%)</w:t>
            </w:r>
          </w:p>
        </w:tc>
      </w:tr>
      <w:tr w:rsidR="00BA6BEF" w:rsidRPr="004757E3" w14:paraId="2F8DD8F7" w14:textId="77777777" w:rsidTr="00906A3B">
        <w:tc>
          <w:tcPr>
            <w:tcW w:w="6663" w:type="dxa"/>
          </w:tcPr>
          <w:p w14:paraId="69E4EBEE" w14:textId="6A46C2C8" w:rsidR="00BA6BEF" w:rsidRPr="004757E3" w:rsidRDefault="00BA6BEF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757E3">
              <w:rPr>
                <w:rFonts w:ascii="Times New Roman" w:hAnsi="Times New Roman" w:cs="Times New Roman"/>
                <w:szCs w:val="20"/>
              </w:rPr>
              <w:t xml:space="preserve"> Hepatoid adenocarcinoma</w:t>
            </w:r>
          </w:p>
        </w:tc>
        <w:tc>
          <w:tcPr>
            <w:tcW w:w="2353" w:type="dxa"/>
            <w:vAlign w:val="center"/>
          </w:tcPr>
          <w:p w14:paraId="0E3C04B9" w14:textId="5F60FB3F" w:rsidR="00BA6BEF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 xml:space="preserve"> (0.2%)</w:t>
            </w:r>
          </w:p>
        </w:tc>
      </w:tr>
      <w:tr w:rsidR="00BA6BEF" w:rsidRPr="004757E3" w14:paraId="02C74F2C" w14:textId="77777777" w:rsidTr="00906A3B">
        <w:tc>
          <w:tcPr>
            <w:tcW w:w="6663" w:type="dxa"/>
          </w:tcPr>
          <w:p w14:paraId="5714D56F" w14:textId="27BE67AD" w:rsidR="00BA6BEF" w:rsidRPr="004757E3" w:rsidRDefault="00BA6BEF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Mixed adenocarcinoma</w:t>
            </w:r>
          </w:p>
        </w:tc>
        <w:tc>
          <w:tcPr>
            <w:tcW w:w="2353" w:type="dxa"/>
            <w:vAlign w:val="center"/>
          </w:tcPr>
          <w:p w14:paraId="554CEA5A" w14:textId="26939274" w:rsidR="00BA6BEF" w:rsidRPr="004757E3" w:rsidRDefault="00105E6E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65</w:t>
            </w:r>
            <w:r w:rsidR="00957D04" w:rsidRPr="004757E3">
              <w:rPr>
                <w:rFonts w:ascii="Times New Roman" w:hAnsi="Times New Roman" w:cs="Times New Roman"/>
                <w:szCs w:val="20"/>
              </w:rPr>
              <w:t xml:space="preserve"> (12.1%)</w:t>
            </w:r>
          </w:p>
        </w:tc>
      </w:tr>
      <w:tr w:rsidR="00B010F0" w:rsidRPr="004757E3" w14:paraId="0F7D17C7" w14:textId="77777777" w:rsidTr="00906A3B">
        <w:tc>
          <w:tcPr>
            <w:tcW w:w="6663" w:type="dxa"/>
          </w:tcPr>
          <w:p w14:paraId="13AD9863" w14:textId="14993422" w:rsidR="00B010F0" w:rsidRPr="004757E3" w:rsidRDefault="001271D7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eastAsia="나눔고딕" w:hAnsi="Times New Roman" w:cs="Times New Roman"/>
                <w:szCs w:val="20"/>
              </w:rPr>
              <w:t>Lauren classification</w:t>
            </w:r>
          </w:p>
        </w:tc>
        <w:tc>
          <w:tcPr>
            <w:tcW w:w="2353" w:type="dxa"/>
            <w:vAlign w:val="center"/>
          </w:tcPr>
          <w:p w14:paraId="05BBC4E4" w14:textId="77777777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0F0" w:rsidRPr="004757E3" w14:paraId="2F118CB2" w14:textId="77777777" w:rsidTr="00906A3B">
        <w:tc>
          <w:tcPr>
            <w:tcW w:w="6663" w:type="dxa"/>
          </w:tcPr>
          <w:p w14:paraId="36D34352" w14:textId="6259F21D" w:rsidR="00B010F0" w:rsidRPr="004757E3" w:rsidRDefault="00E519E4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Intestinal </w:t>
            </w:r>
          </w:p>
        </w:tc>
        <w:tc>
          <w:tcPr>
            <w:tcW w:w="2353" w:type="dxa"/>
            <w:vAlign w:val="center"/>
          </w:tcPr>
          <w:p w14:paraId="61CA75AE" w14:textId="4C367D2B" w:rsidR="00B010F0" w:rsidRPr="004757E3" w:rsidRDefault="00365D4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267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757E3">
              <w:rPr>
                <w:rFonts w:ascii="Times New Roman" w:hAnsi="Times New Roman" w:cs="Times New Roman"/>
                <w:szCs w:val="20"/>
              </w:rPr>
              <w:t>49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.</w:t>
            </w:r>
            <w:r w:rsidRPr="004757E3">
              <w:rPr>
                <w:rFonts w:ascii="Times New Roman" w:hAnsi="Times New Roman" w:cs="Times New Roman"/>
                <w:szCs w:val="20"/>
              </w:rPr>
              <w:t>5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B010F0" w:rsidRPr="004757E3" w14:paraId="7521ACC8" w14:textId="77777777" w:rsidTr="00906A3B">
        <w:tc>
          <w:tcPr>
            <w:tcW w:w="6663" w:type="dxa"/>
          </w:tcPr>
          <w:p w14:paraId="4F4F6580" w14:textId="54A44603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E519E4" w:rsidRPr="004757E3">
              <w:rPr>
                <w:rFonts w:ascii="Times New Roman" w:hAnsi="Times New Roman" w:cs="Times New Roman"/>
                <w:szCs w:val="20"/>
              </w:rPr>
              <w:t xml:space="preserve">Diffuse </w:t>
            </w:r>
          </w:p>
        </w:tc>
        <w:tc>
          <w:tcPr>
            <w:tcW w:w="2353" w:type="dxa"/>
            <w:vAlign w:val="center"/>
          </w:tcPr>
          <w:p w14:paraId="33F5BB5D" w14:textId="6C1833FC" w:rsidR="00B010F0" w:rsidRPr="004757E3" w:rsidRDefault="00365D4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142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757E3">
              <w:rPr>
                <w:rFonts w:ascii="Times New Roman" w:hAnsi="Times New Roman" w:cs="Times New Roman"/>
                <w:szCs w:val="20"/>
              </w:rPr>
              <w:t>26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.3%)</w:t>
            </w:r>
          </w:p>
        </w:tc>
      </w:tr>
      <w:tr w:rsidR="00B010F0" w:rsidRPr="004757E3" w14:paraId="1AD956B1" w14:textId="77777777" w:rsidTr="00906A3B">
        <w:tc>
          <w:tcPr>
            <w:tcW w:w="6663" w:type="dxa"/>
          </w:tcPr>
          <w:p w14:paraId="27EE783B" w14:textId="2378CAFA" w:rsidR="00B010F0" w:rsidRPr="004757E3" w:rsidRDefault="00E519E4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lastRenderedPageBreak/>
              <w:t xml:space="preserve">Mixed </w:t>
            </w:r>
          </w:p>
        </w:tc>
        <w:tc>
          <w:tcPr>
            <w:tcW w:w="2353" w:type="dxa"/>
            <w:vAlign w:val="center"/>
          </w:tcPr>
          <w:p w14:paraId="028747C7" w14:textId="0C6F6E27" w:rsidR="00B010F0" w:rsidRPr="004757E3" w:rsidRDefault="00365D4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130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757E3">
              <w:rPr>
                <w:rFonts w:ascii="Times New Roman" w:hAnsi="Times New Roman" w:cs="Times New Roman"/>
                <w:szCs w:val="20"/>
              </w:rPr>
              <w:t>24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.</w:t>
            </w:r>
            <w:r w:rsidRPr="004757E3">
              <w:rPr>
                <w:rFonts w:ascii="Times New Roman" w:hAnsi="Times New Roman" w:cs="Times New Roman"/>
                <w:szCs w:val="20"/>
              </w:rPr>
              <w:t>1</w:t>
            </w:r>
            <w:r w:rsidR="00B010F0" w:rsidRPr="004757E3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B010F0" w:rsidRPr="004757E3" w14:paraId="79E3EFC3" w14:textId="77777777" w:rsidTr="00F16F59">
        <w:tc>
          <w:tcPr>
            <w:tcW w:w="6663" w:type="dxa"/>
          </w:tcPr>
          <w:p w14:paraId="1EDF7D07" w14:textId="051D8399" w:rsidR="00B010F0" w:rsidRPr="004757E3" w:rsidRDefault="00AD63B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>Lymphovascular invasion</w:t>
            </w:r>
          </w:p>
        </w:tc>
        <w:tc>
          <w:tcPr>
            <w:tcW w:w="2353" w:type="dxa"/>
          </w:tcPr>
          <w:p w14:paraId="7ECC2CE9" w14:textId="39E18515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0F0" w:rsidRPr="004757E3" w14:paraId="19DE419F" w14:textId="77777777" w:rsidTr="00F16F59">
        <w:tc>
          <w:tcPr>
            <w:tcW w:w="6663" w:type="dxa"/>
          </w:tcPr>
          <w:p w14:paraId="3871F544" w14:textId="6626563A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AD63B0" w:rsidRPr="004757E3">
              <w:rPr>
                <w:rFonts w:ascii="Times New Roman" w:eastAsiaTheme="minorHAnsi" w:hAnsi="Times New Roman" w:cs="Times New Roman"/>
                <w:szCs w:val="20"/>
              </w:rPr>
              <w:t>Present</w:t>
            </w:r>
          </w:p>
        </w:tc>
        <w:tc>
          <w:tcPr>
            <w:tcW w:w="2353" w:type="dxa"/>
          </w:tcPr>
          <w:p w14:paraId="06DAFB10" w14:textId="64135FDE" w:rsidR="00B010F0" w:rsidRPr="004757E3" w:rsidRDefault="006D1172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265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49.2%)</w:t>
            </w:r>
          </w:p>
        </w:tc>
      </w:tr>
      <w:tr w:rsidR="00B010F0" w:rsidRPr="004757E3" w14:paraId="677492FF" w14:textId="77777777" w:rsidTr="00F16F59">
        <w:tc>
          <w:tcPr>
            <w:tcW w:w="6663" w:type="dxa"/>
          </w:tcPr>
          <w:p w14:paraId="7E883C10" w14:textId="0B52F452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AD63B0" w:rsidRPr="004757E3">
              <w:rPr>
                <w:rFonts w:ascii="Times New Roman" w:hAnsi="Times New Roman" w:cs="Times New Roman"/>
                <w:szCs w:val="20"/>
              </w:rPr>
              <w:t>Not identified</w:t>
            </w:r>
          </w:p>
        </w:tc>
        <w:tc>
          <w:tcPr>
            <w:tcW w:w="2353" w:type="dxa"/>
          </w:tcPr>
          <w:p w14:paraId="4B7520B5" w14:textId="5651C0E2" w:rsidR="00B010F0" w:rsidRPr="004757E3" w:rsidRDefault="006D1172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274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50.8%)</w:t>
            </w:r>
          </w:p>
        </w:tc>
      </w:tr>
      <w:tr w:rsidR="00B010F0" w:rsidRPr="004757E3" w14:paraId="097F69CE" w14:textId="77777777" w:rsidTr="00F16F59">
        <w:tc>
          <w:tcPr>
            <w:tcW w:w="6663" w:type="dxa"/>
          </w:tcPr>
          <w:p w14:paraId="7E383945" w14:textId="6091C34D" w:rsidR="00B010F0" w:rsidRPr="004757E3" w:rsidRDefault="00AD63B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>Perineural invasion</w:t>
            </w:r>
          </w:p>
        </w:tc>
        <w:tc>
          <w:tcPr>
            <w:tcW w:w="2353" w:type="dxa"/>
          </w:tcPr>
          <w:p w14:paraId="4DF9F6D7" w14:textId="5BED9559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0F0" w:rsidRPr="004757E3" w14:paraId="2323CAC7" w14:textId="77777777" w:rsidTr="00F16F59">
        <w:tc>
          <w:tcPr>
            <w:tcW w:w="6663" w:type="dxa"/>
          </w:tcPr>
          <w:p w14:paraId="780AB330" w14:textId="3E81DE97" w:rsidR="00B010F0" w:rsidRPr="004757E3" w:rsidRDefault="00B010F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AD63B0" w:rsidRPr="004757E3">
              <w:rPr>
                <w:rFonts w:ascii="Times New Roman" w:eastAsiaTheme="minorHAnsi" w:hAnsi="Times New Roman" w:cs="Times New Roman"/>
                <w:szCs w:val="20"/>
              </w:rPr>
              <w:t>Present</w:t>
            </w:r>
          </w:p>
        </w:tc>
        <w:tc>
          <w:tcPr>
            <w:tcW w:w="2353" w:type="dxa"/>
          </w:tcPr>
          <w:p w14:paraId="4D8930D9" w14:textId="196173E6" w:rsidR="00B010F0" w:rsidRPr="004757E3" w:rsidRDefault="006D1172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99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36.9%)</w:t>
            </w:r>
          </w:p>
        </w:tc>
      </w:tr>
      <w:tr w:rsidR="00AD63B0" w:rsidRPr="004757E3" w14:paraId="0F2102C3" w14:textId="77777777" w:rsidTr="00944B5D">
        <w:trPr>
          <w:trHeight w:val="46"/>
        </w:trPr>
        <w:tc>
          <w:tcPr>
            <w:tcW w:w="6663" w:type="dxa"/>
          </w:tcPr>
          <w:p w14:paraId="4560594C" w14:textId="5DD44F44" w:rsidR="00AD63B0" w:rsidRPr="004757E3" w:rsidRDefault="00AD63B0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757E3">
              <w:rPr>
                <w:rFonts w:ascii="Times New Roman" w:hAnsi="Times New Roman" w:cs="Times New Roman"/>
                <w:szCs w:val="20"/>
              </w:rPr>
              <w:t xml:space="preserve"> Not identified</w:t>
            </w:r>
          </w:p>
        </w:tc>
        <w:tc>
          <w:tcPr>
            <w:tcW w:w="2353" w:type="dxa"/>
          </w:tcPr>
          <w:p w14:paraId="1C4E9E70" w14:textId="4AA7F135" w:rsidR="00AD63B0" w:rsidRPr="004757E3" w:rsidRDefault="006D1172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340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63.1%)</w:t>
            </w:r>
          </w:p>
        </w:tc>
      </w:tr>
      <w:tr w:rsidR="00784153" w:rsidRPr="004757E3" w14:paraId="7306F4A6" w14:textId="77777777" w:rsidTr="00F16F59">
        <w:tc>
          <w:tcPr>
            <w:tcW w:w="6663" w:type="dxa"/>
          </w:tcPr>
          <w:p w14:paraId="01C43CFA" w14:textId="6C0FA180" w:rsidR="00784153" w:rsidRPr="004757E3" w:rsidRDefault="00E519E4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>p</w:t>
            </w:r>
            <w:r w:rsidR="00C90A92" w:rsidRPr="004757E3">
              <w:rPr>
                <w:rFonts w:ascii="Times New Roman" w:eastAsiaTheme="minorHAnsi" w:hAnsi="Times New Roman" w:cs="Times New Roman"/>
                <w:szCs w:val="20"/>
              </w:rPr>
              <w:t xml:space="preserve">T </w:t>
            </w:r>
            <w:r w:rsidR="00C90A92" w:rsidRPr="004757E3">
              <w:rPr>
                <w:rFonts w:ascii="Times New Roman" w:eastAsia="나눔고딕" w:hAnsi="Times New Roman" w:cs="Times New Roman"/>
                <w:szCs w:val="20"/>
              </w:rPr>
              <w:t>category</w:t>
            </w:r>
          </w:p>
        </w:tc>
        <w:tc>
          <w:tcPr>
            <w:tcW w:w="2353" w:type="dxa"/>
          </w:tcPr>
          <w:p w14:paraId="6063E2F7" w14:textId="77777777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4153" w:rsidRPr="004757E3" w14:paraId="12FAD72C" w14:textId="77777777" w:rsidTr="00F16F59">
        <w:tc>
          <w:tcPr>
            <w:tcW w:w="6663" w:type="dxa"/>
          </w:tcPr>
          <w:p w14:paraId="18A5F03B" w14:textId="42F0416D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944B5D" w:rsidRPr="004757E3">
              <w:rPr>
                <w:rFonts w:ascii="Times New Roman" w:eastAsiaTheme="minorHAnsi" w:hAnsi="Times New Roman" w:cs="Times New Roman"/>
                <w:szCs w:val="20"/>
              </w:rPr>
              <w:t>1a</w:t>
            </w:r>
          </w:p>
        </w:tc>
        <w:tc>
          <w:tcPr>
            <w:tcW w:w="2353" w:type="dxa"/>
          </w:tcPr>
          <w:p w14:paraId="30FDC853" w14:textId="27DD5001" w:rsidR="00784153" w:rsidRPr="004757E3" w:rsidRDefault="005F582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81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33.6%)</w:t>
            </w:r>
          </w:p>
        </w:tc>
      </w:tr>
      <w:tr w:rsidR="00784153" w:rsidRPr="004757E3" w14:paraId="09F448B2" w14:textId="77777777" w:rsidTr="00F16F59">
        <w:tc>
          <w:tcPr>
            <w:tcW w:w="6663" w:type="dxa"/>
          </w:tcPr>
          <w:p w14:paraId="0CFAD6A4" w14:textId="36D33C0D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944B5D" w:rsidRPr="004757E3">
              <w:rPr>
                <w:rFonts w:ascii="Times New Roman" w:eastAsiaTheme="minorHAnsi" w:hAnsi="Times New Roman" w:cs="Times New Roman"/>
                <w:szCs w:val="20"/>
              </w:rPr>
              <w:t>1b</w:t>
            </w:r>
          </w:p>
        </w:tc>
        <w:tc>
          <w:tcPr>
            <w:tcW w:w="2353" w:type="dxa"/>
          </w:tcPr>
          <w:p w14:paraId="0E08FD90" w14:textId="7052F05B" w:rsidR="00784153" w:rsidRPr="004757E3" w:rsidRDefault="005F582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16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21.5%)</w:t>
            </w:r>
          </w:p>
        </w:tc>
      </w:tr>
      <w:tr w:rsidR="00784153" w:rsidRPr="004757E3" w14:paraId="307C5808" w14:textId="77777777" w:rsidTr="00F16F59">
        <w:tc>
          <w:tcPr>
            <w:tcW w:w="6663" w:type="dxa"/>
          </w:tcPr>
          <w:p w14:paraId="1335A094" w14:textId="634CF0DD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944B5D" w:rsidRPr="004757E3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2353" w:type="dxa"/>
          </w:tcPr>
          <w:p w14:paraId="0B5E01EB" w14:textId="38DBC387" w:rsidR="00784153" w:rsidRPr="004757E3" w:rsidRDefault="005F582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47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8.7%)</w:t>
            </w:r>
          </w:p>
        </w:tc>
      </w:tr>
      <w:tr w:rsidR="00784153" w:rsidRPr="004757E3" w14:paraId="2D8E99E4" w14:textId="77777777" w:rsidTr="00F16F59">
        <w:tc>
          <w:tcPr>
            <w:tcW w:w="6663" w:type="dxa"/>
          </w:tcPr>
          <w:p w14:paraId="42D88FA8" w14:textId="2609F8D0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944B5D" w:rsidRPr="004757E3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</w:tc>
        <w:tc>
          <w:tcPr>
            <w:tcW w:w="2353" w:type="dxa"/>
          </w:tcPr>
          <w:p w14:paraId="090C07A9" w14:textId="61E8DE3E" w:rsidR="00784153" w:rsidRPr="004757E3" w:rsidRDefault="005F582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102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18.9%)</w:t>
            </w:r>
          </w:p>
        </w:tc>
      </w:tr>
      <w:tr w:rsidR="00784153" w:rsidRPr="004757E3" w14:paraId="13468E6F" w14:textId="77777777" w:rsidTr="00F16F59">
        <w:tc>
          <w:tcPr>
            <w:tcW w:w="6663" w:type="dxa"/>
          </w:tcPr>
          <w:p w14:paraId="1D67F38B" w14:textId="11FCAFD8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944B5D" w:rsidRPr="004757E3">
              <w:rPr>
                <w:rFonts w:ascii="Times New Roman" w:eastAsiaTheme="minorHAnsi" w:hAnsi="Times New Roman" w:cs="Times New Roman"/>
                <w:szCs w:val="20"/>
              </w:rPr>
              <w:t>4a</w:t>
            </w:r>
          </w:p>
        </w:tc>
        <w:tc>
          <w:tcPr>
            <w:tcW w:w="2353" w:type="dxa"/>
          </w:tcPr>
          <w:p w14:paraId="37F6D498" w14:textId="3DA2E650" w:rsidR="00784153" w:rsidRPr="004757E3" w:rsidRDefault="005F582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86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16.0%)</w:t>
            </w:r>
          </w:p>
        </w:tc>
      </w:tr>
      <w:tr w:rsidR="00944B5D" w:rsidRPr="004757E3" w14:paraId="5CCC2881" w14:textId="77777777" w:rsidTr="00F16F59">
        <w:tc>
          <w:tcPr>
            <w:tcW w:w="6663" w:type="dxa"/>
          </w:tcPr>
          <w:p w14:paraId="5A4C57C2" w14:textId="25F2BA14" w:rsidR="00944B5D" w:rsidRPr="004757E3" w:rsidRDefault="00944B5D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 4b</w:t>
            </w:r>
          </w:p>
        </w:tc>
        <w:tc>
          <w:tcPr>
            <w:tcW w:w="2353" w:type="dxa"/>
          </w:tcPr>
          <w:p w14:paraId="3DCF8272" w14:textId="2D6A5338" w:rsidR="00944B5D" w:rsidRPr="004757E3" w:rsidRDefault="005F582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DB1451" w:rsidRPr="004757E3">
              <w:rPr>
                <w:rFonts w:ascii="Times New Roman" w:hAnsi="Times New Roman" w:cs="Times New Roman"/>
                <w:szCs w:val="20"/>
              </w:rPr>
              <w:t xml:space="preserve"> (1.3%)</w:t>
            </w:r>
          </w:p>
        </w:tc>
      </w:tr>
      <w:tr w:rsidR="00784153" w:rsidRPr="004757E3" w14:paraId="3B9A5A6B" w14:textId="77777777" w:rsidTr="00F16F59">
        <w:tc>
          <w:tcPr>
            <w:tcW w:w="6663" w:type="dxa"/>
          </w:tcPr>
          <w:p w14:paraId="2F26F4E2" w14:textId="2EB38CAF" w:rsidR="00784153" w:rsidRPr="004757E3" w:rsidRDefault="00E519E4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>p</w:t>
            </w:r>
            <w:r w:rsidR="00944B5D" w:rsidRPr="004757E3">
              <w:rPr>
                <w:rFonts w:ascii="Times New Roman" w:eastAsiaTheme="minorHAnsi" w:hAnsi="Times New Roman" w:cs="Times New Roman"/>
                <w:szCs w:val="20"/>
              </w:rPr>
              <w:t xml:space="preserve">N </w:t>
            </w:r>
            <w:r w:rsidR="00C90A92" w:rsidRPr="004757E3">
              <w:rPr>
                <w:rFonts w:ascii="Times New Roman" w:eastAsia="나눔고딕" w:hAnsi="Times New Roman" w:cs="Times New Roman"/>
                <w:szCs w:val="20"/>
              </w:rPr>
              <w:t>category</w:t>
            </w:r>
          </w:p>
        </w:tc>
        <w:tc>
          <w:tcPr>
            <w:tcW w:w="2353" w:type="dxa"/>
          </w:tcPr>
          <w:p w14:paraId="048D4B9C" w14:textId="77777777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4153" w:rsidRPr="004757E3" w14:paraId="2162EF03" w14:textId="77777777" w:rsidTr="00F16F59">
        <w:tc>
          <w:tcPr>
            <w:tcW w:w="6663" w:type="dxa"/>
          </w:tcPr>
          <w:p w14:paraId="2B8B7DEF" w14:textId="60143499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2353" w:type="dxa"/>
          </w:tcPr>
          <w:p w14:paraId="216B031B" w14:textId="6518C054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322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59.7%)</w:t>
            </w:r>
          </w:p>
        </w:tc>
      </w:tr>
      <w:tr w:rsidR="00784153" w:rsidRPr="004757E3" w14:paraId="204BFE69" w14:textId="77777777" w:rsidTr="00F16F59">
        <w:tc>
          <w:tcPr>
            <w:tcW w:w="6663" w:type="dxa"/>
          </w:tcPr>
          <w:p w14:paraId="55B3C05B" w14:textId="6D659A37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2353" w:type="dxa"/>
          </w:tcPr>
          <w:p w14:paraId="6BE73793" w14:textId="59F900B3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57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10.6%)</w:t>
            </w:r>
          </w:p>
        </w:tc>
      </w:tr>
      <w:tr w:rsidR="00784153" w:rsidRPr="004757E3" w14:paraId="79083F29" w14:textId="77777777" w:rsidTr="00F16F59">
        <w:tc>
          <w:tcPr>
            <w:tcW w:w="6663" w:type="dxa"/>
          </w:tcPr>
          <w:p w14:paraId="1E6BCD4D" w14:textId="6238D4A2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2353" w:type="dxa"/>
          </w:tcPr>
          <w:p w14:paraId="28AFBD91" w14:textId="409CB482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62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11.5%)</w:t>
            </w:r>
          </w:p>
        </w:tc>
      </w:tr>
      <w:tr w:rsidR="00784153" w:rsidRPr="004757E3" w14:paraId="4FC073A3" w14:textId="77777777" w:rsidTr="00F16F59">
        <w:tc>
          <w:tcPr>
            <w:tcW w:w="6663" w:type="dxa"/>
          </w:tcPr>
          <w:p w14:paraId="4C6BFFC8" w14:textId="72E75A8A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3a</w:t>
            </w:r>
          </w:p>
        </w:tc>
        <w:tc>
          <w:tcPr>
            <w:tcW w:w="2353" w:type="dxa"/>
          </w:tcPr>
          <w:p w14:paraId="6640671B" w14:textId="56C5C521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47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8.7%)</w:t>
            </w:r>
          </w:p>
        </w:tc>
      </w:tr>
      <w:tr w:rsidR="002453E1" w:rsidRPr="004757E3" w14:paraId="13F789F4" w14:textId="77777777" w:rsidTr="00F16F59">
        <w:tc>
          <w:tcPr>
            <w:tcW w:w="6663" w:type="dxa"/>
          </w:tcPr>
          <w:p w14:paraId="46524619" w14:textId="1A7418C7" w:rsidR="002453E1" w:rsidRPr="004757E3" w:rsidRDefault="002453E1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 3b</w:t>
            </w:r>
          </w:p>
        </w:tc>
        <w:tc>
          <w:tcPr>
            <w:tcW w:w="2353" w:type="dxa"/>
          </w:tcPr>
          <w:p w14:paraId="5D57FFA7" w14:textId="7C285E06" w:rsidR="002453E1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51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9.5%)</w:t>
            </w:r>
          </w:p>
        </w:tc>
      </w:tr>
      <w:tr w:rsidR="00784153" w:rsidRPr="004757E3" w14:paraId="68F8CD88" w14:textId="77777777" w:rsidTr="00F16F59">
        <w:tc>
          <w:tcPr>
            <w:tcW w:w="6663" w:type="dxa"/>
          </w:tcPr>
          <w:p w14:paraId="25212595" w14:textId="7A9274AE" w:rsidR="00784153" w:rsidRPr="004757E3" w:rsidRDefault="001D6DC8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944B5D" w:rsidRPr="004757E3">
              <w:rPr>
                <w:rFonts w:ascii="Times New Roman" w:hAnsi="Times New Roman" w:cs="Times New Roman"/>
                <w:szCs w:val="20"/>
              </w:rPr>
              <w:t>tage</w:t>
            </w:r>
            <w:r w:rsidR="007C0934" w:rsidRPr="004757E3">
              <w:rPr>
                <w:rFonts w:ascii="Times New Roman" w:eastAsia="나눔고딕" w:hAnsi="Times New Roman" w:cs="Times New Roman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2353" w:type="dxa"/>
          </w:tcPr>
          <w:p w14:paraId="03AB9827" w14:textId="77777777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4153" w:rsidRPr="004757E3" w14:paraId="6C3A5096" w14:textId="77777777" w:rsidTr="00F16F59">
        <w:tc>
          <w:tcPr>
            <w:tcW w:w="6663" w:type="dxa"/>
          </w:tcPr>
          <w:p w14:paraId="2BF1D18B" w14:textId="54D0660D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IA</w:t>
            </w:r>
          </w:p>
        </w:tc>
        <w:tc>
          <w:tcPr>
            <w:tcW w:w="2353" w:type="dxa"/>
          </w:tcPr>
          <w:p w14:paraId="770093FD" w14:textId="6BFA6440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265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49.2%)</w:t>
            </w:r>
          </w:p>
        </w:tc>
      </w:tr>
      <w:tr w:rsidR="00784153" w:rsidRPr="004757E3" w14:paraId="2283279F" w14:textId="77777777" w:rsidTr="00F16F59">
        <w:tc>
          <w:tcPr>
            <w:tcW w:w="6663" w:type="dxa"/>
          </w:tcPr>
          <w:p w14:paraId="1432781E" w14:textId="3AC7F1DA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IB</w:t>
            </w:r>
          </w:p>
        </w:tc>
        <w:tc>
          <w:tcPr>
            <w:tcW w:w="2353" w:type="dxa"/>
          </w:tcPr>
          <w:p w14:paraId="6F36C07B" w14:textId="7FE4EA06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42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7.8%)</w:t>
            </w:r>
          </w:p>
        </w:tc>
      </w:tr>
      <w:tr w:rsidR="00784153" w:rsidRPr="004757E3" w14:paraId="6519EE25" w14:textId="77777777" w:rsidTr="00F16F59">
        <w:tc>
          <w:tcPr>
            <w:tcW w:w="6663" w:type="dxa"/>
          </w:tcPr>
          <w:p w14:paraId="1C93B8D5" w14:textId="7AD4ED97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IIA</w:t>
            </w:r>
          </w:p>
        </w:tc>
        <w:tc>
          <w:tcPr>
            <w:tcW w:w="2353" w:type="dxa"/>
          </w:tcPr>
          <w:p w14:paraId="6A269473" w14:textId="0BF2F546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53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9.8%)</w:t>
            </w:r>
          </w:p>
        </w:tc>
      </w:tr>
      <w:tr w:rsidR="00784153" w:rsidRPr="004757E3" w14:paraId="4E99C33E" w14:textId="77777777" w:rsidTr="00F16F59">
        <w:tc>
          <w:tcPr>
            <w:tcW w:w="6663" w:type="dxa"/>
          </w:tcPr>
          <w:p w14:paraId="2ED1F0A3" w14:textId="42FCF92E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 xml:space="preserve"> IIB</w:t>
            </w:r>
          </w:p>
        </w:tc>
        <w:tc>
          <w:tcPr>
            <w:tcW w:w="2353" w:type="dxa"/>
          </w:tcPr>
          <w:p w14:paraId="470965F8" w14:textId="02B8331C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33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6.1%)</w:t>
            </w:r>
          </w:p>
        </w:tc>
      </w:tr>
      <w:tr w:rsidR="00784153" w:rsidRPr="004757E3" w14:paraId="3F7552FF" w14:textId="77777777" w:rsidTr="00F16F59">
        <w:tc>
          <w:tcPr>
            <w:tcW w:w="6663" w:type="dxa"/>
          </w:tcPr>
          <w:p w14:paraId="7BE40DCB" w14:textId="0068F5BB" w:rsidR="00784153" w:rsidRPr="004757E3" w:rsidRDefault="00784153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 </w:t>
            </w:r>
            <w:r w:rsidR="002453E1" w:rsidRPr="004757E3">
              <w:rPr>
                <w:rFonts w:ascii="Times New Roman" w:eastAsiaTheme="minorHAnsi" w:hAnsi="Times New Roman" w:cs="Times New Roman"/>
                <w:szCs w:val="20"/>
              </w:rPr>
              <w:t>IIIA</w:t>
            </w:r>
            <w:r w:rsidRPr="004757E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2353" w:type="dxa"/>
          </w:tcPr>
          <w:p w14:paraId="76F210A4" w14:textId="6F8D60E2" w:rsidR="00784153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50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9.3%)</w:t>
            </w:r>
          </w:p>
        </w:tc>
      </w:tr>
      <w:tr w:rsidR="002453E1" w:rsidRPr="004757E3" w14:paraId="25292E7D" w14:textId="77777777" w:rsidTr="00F16F59">
        <w:tc>
          <w:tcPr>
            <w:tcW w:w="6663" w:type="dxa"/>
          </w:tcPr>
          <w:p w14:paraId="4C0C65E3" w14:textId="67C38882" w:rsidR="002453E1" w:rsidRPr="004757E3" w:rsidRDefault="002453E1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/>
                <w:szCs w:val="20"/>
              </w:rPr>
              <w:t>IIIB</w:t>
            </w:r>
          </w:p>
        </w:tc>
        <w:tc>
          <w:tcPr>
            <w:tcW w:w="2353" w:type="dxa"/>
          </w:tcPr>
          <w:p w14:paraId="12AD808C" w14:textId="1DCAA249" w:rsidR="002453E1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45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8.3%)</w:t>
            </w:r>
          </w:p>
        </w:tc>
      </w:tr>
      <w:tr w:rsidR="002453E1" w:rsidRPr="004757E3" w14:paraId="4B3E987F" w14:textId="77777777" w:rsidTr="00F16F59">
        <w:tc>
          <w:tcPr>
            <w:tcW w:w="6663" w:type="dxa"/>
          </w:tcPr>
          <w:p w14:paraId="026E055E" w14:textId="5358CED3" w:rsidR="002453E1" w:rsidRPr="004757E3" w:rsidRDefault="002453E1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4757E3">
              <w:rPr>
                <w:rFonts w:ascii="Times New Roman" w:eastAsiaTheme="minorHAnsi" w:hAnsi="Times New Roman" w:cs="Times New Roman" w:hint="eastAsia"/>
                <w:szCs w:val="20"/>
              </w:rPr>
              <w:t xml:space="preserve">  IIIC</w:t>
            </w:r>
          </w:p>
        </w:tc>
        <w:tc>
          <w:tcPr>
            <w:tcW w:w="2353" w:type="dxa"/>
          </w:tcPr>
          <w:p w14:paraId="51D09DB2" w14:textId="65BBAD76" w:rsidR="002453E1" w:rsidRPr="004757E3" w:rsidRDefault="00DB1451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757E3">
              <w:rPr>
                <w:rFonts w:ascii="Times New Roman" w:hAnsi="Times New Roman" w:cs="Times New Roman" w:hint="eastAsia"/>
                <w:szCs w:val="20"/>
              </w:rPr>
              <w:t>51</w:t>
            </w:r>
            <w:r w:rsidR="00AA41CF" w:rsidRPr="004757E3">
              <w:rPr>
                <w:rFonts w:ascii="Times New Roman" w:hAnsi="Times New Roman" w:cs="Times New Roman"/>
                <w:szCs w:val="20"/>
              </w:rPr>
              <w:t xml:space="preserve"> (9.5%)</w:t>
            </w:r>
          </w:p>
        </w:tc>
      </w:tr>
      <w:tr w:rsidR="00AA0FE4" w:rsidRPr="004757E3" w14:paraId="072C41DF" w14:textId="77777777" w:rsidTr="00F16F59">
        <w:tc>
          <w:tcPr>
            <w:tcW w:w="6663" w:type="dxa"/>
          </w:tcPr>
          <w:p w14:paraId="3EFDE88E" w14:textId="0057282E" w:rsidR="00AA0FE4" w:rsidRPr="0001203D" w:rsidRDefault="00E519E4" w:rsidP="007569E3">
            <w:pPr>
              <w:wordWrap/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01203D">
              <w:rPr>
                <w:rFonts w:ascii="Times New Roman" w:eastAsiaTheme="minorHAnsi" w:hAnsi="Times New Roman" w:cs="Times New Roman"/>
                <w:color w:val="FF0000"/>
              </w:rPr>
              <w:t>Treatment</w:t>
            </w:r>
          </w:p>
        </w:tc>
        <w:tc>
          <w:tcPr>
            <w:tcW w:w="2353" w:type="dxa"/>
          </w:tcPr>
          <w:p w14:paraId="2DCF5CEA" w14:textId="77777777" w:rsidR="00AA0FE4" w:rsidRPr="0001203D" w:rsidRDefault="00AA0FE4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01203D" w:rsidRPr="004757E3" w14:paraId="7A46A185" w14:textId="77777777" w:rsidTr="00F16F59">
        <w:tc>
          <w:tcPr>
            <w:tcW w:w="6663" w:type="dxa"/>
          </w:tcPr>
          <w:p w14:paraId="2ECFE1CA" w14:textId="1683D2A4" w:rsidR="0001203D" w:rsidRPr="0001203D" w:rsidRDefault="0001203D" w:rsidP="0001203D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01203D">
              <w:rPr>
                <w:rFonts w:ascii="Times New Roman" w:eastAsiaTheme="minorHAnsi" w:hAnsi="Times New Roman" w:cs="Times New Roman"/>
                <w:color w:val="FF0000"/>
                <w:szCs w:val="20"/>
              </w:rPr>
              <w:t>Surgery</w:t>
            </w:r>
          </w:p>
        </w:tc>
        <w:tc>
          <w:tcPr>
            <w:tcW w:w="2353" w:type="dxa"/>
          </w:tcPr>
          <w:p w14:paraId="7815E031" w14:textId="1669DC2D" w:rsidR="0001203D" w:rsidRPr="0001203D" w:rsidRDefault="00B20E0F" w:rsidP="0001203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302</w:t>
            </w:r>
            <w:r w:rsidR="000F0CC1">
              <w:rPr>
                <w:rFonts w:ascii="Times New Roman" w:hAnsi="Times New Roman" w:cs="Times New Roman"/>
                <w:color w:val="FF0000"/>
                <w:szCs w:val="20"/>
              </w:rPr>
              <w:t xml:space="preserve"> (56.0</w:t>
            </w:r>
            <w:r w:rsidR="0001203D" w:rsidRPr="0001203D">
              <w:rPr>
                <w:rFonts w:ascii="Times New Roman" w:hAnsi="Times New Roman" w:cs="Times New Roman"/>
                <w:color w:val="FF0000"/>
                <w:szCs w:val="20"/>
              </w:rPr>
              <w:t>%)</w:t>
            </w:r>
          </w:p>
        </w:tc>
      </w:tr>
      <w:tr w:rsidR="00AA0FE4" w:rsidRPr="004757E3" w14:paraId="68753C1B" w14:textId="77777777" w:rsidTr="00F16F59">
        <w:tc>
          <w:tcPr>
            <w:tcW w:w="6663" w:type="dxa"/>
          </w:tcPr>
          <w:p w14:paraId="54CE7F92" w14:textId="7D528D72" w:rsidR="00AA0FE4" w:rsidRPr="0001203D" w:rsidRDefault="00E519E4" w:rsidP="007569E3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01203D">
              <w:rPr>
                <w:rFonts w:ascii="Times New Roman" w:eastAsiaTheme="minorHAnsi" w:hAnsi="Times New Roman" w:cs="Times New Roman"/>
                <w:color w:val="FF0000"/>
                <w:szCs w:val="20"/>
              </w:rPr>
              <w:t>Surgery</w:t>
            </w:r>
            <w:r w:rsidR="0001203D">
              <w:rPr>
                <w:rFonts w:ascii="Times New Roman" w:eastAsiaTheme="minorHAnsi" w:hAnsi="Times New Roman" w:cs="Times New Roman"/>
                <w:color w:val="FF0000"/>
                <w:szCs w:val="20"/>
              </w:rPr>
              <w:t xml:space="preserve"> </w:t>
            </w:r>
            <w:r w:rsidR="0001203D" w:rsidRPr="0001203D">
              <w:rPr>
                <w:rFonts w:ascii="Times New Roman" w:eastAsiaTheme="minorHAnsi" w:hAnsi="Times New Roman" w:cs="Times New Roman"/>
                <w:color w:val="FF0000"/>
                <w:szCs w:val="20"/>
              </w:rPr>
              <w:t>+</w:t>
            </w:r>
            <w:r w:rsidR="0001203D">
              <w:rPr>
                <w:rFonts w:ascii="Times New Roman" w:eastAsiaTheme="minorHAnsi" w:hAnsi="Times New Roman" w:cs="Times New Roman"/>
                <w:color w:val="FF0000"/>
                <w:szCs w:val="20"/>
              </w:rPr>
              <w:t xml:space="preserve"> </w:t>
            </w:r>
            <w:r w:rsidR="009D5413">
              <w:rPr>
                <w:rFonts w:ascii="Times New Roman" w:hAnsi="Times New Roman" w:cs="Times New Roman"/>
                <w:color w:val="FF0000"/>
                <w:kern w:val="0"/>
                <w:szCs w:val="20"/>
              </w:rPr>
              <w:t>fluoropyrimidine-based chemotherapy</w:t>
            </w:r>
          </w:p>
        </w:tc>
        <w:tc>
          <w:tcPr>
            <w:tcW w:w="2353" w:type="dxa"/>
          </w:tcPr>
          <w:p w14:paraId="1100D843" w14:textId="7B1BCC8D" w:rsidR="00AA0FE4" w:rsidRPr="0001203D" w:rsidRDefault="00B20E0F" w:rsidP="007569E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29</w:t>
            </w:r>
            <w:r w:rsidR="000F0CC1">
              <w:rPr>
                <w:rFonts w:ascii="Times New Roman" w:hAnsi="Times New Roman" w:cs="Times New Roman"/>
                <w:color w:val="FF0000"/>
                <w:szCs w:val="20"/>
              </w:rPr>
              <w:t xml:space="preserve"> (23.9</w:t>
            </w:r>
            <w:r w:rsidR="00ED3DC7" w:rsidRPr="0001203D">
              <w:rPr>
                <w:rFonts w:ascii="Times New Roman" w:hAnsi="Times New Roman" w:cs="Times New Roman"/>
                <w:color w:val="FF0000"/>
                <w:szCs w:val="20"/>
              </w:rPr>
              <w:t>%)</w:t>
            </w:r>
          </w:p>
        </w:tc>
      </w:tr>
      <w:tr w:rsidR="0001203D" w:rsidRPr="004757E3" w14:paraId="4D7938C0" w14:textId="77777777" w:rsidTr="00F16F59">
        <w:tc>
          <w:tcPr>
            <w:tcW w:w="6663" w:type="dxa"/>
          </w:tcPr>
          <w:p w14:paraId="6CF9A115" w14:textId="67A77ED2" w:rsidR="0001203D" w:rsidRPr="0001203D" w:rsidRDefault="0001203D" w:rsidP="0001203D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01203D">
              <w:rPr>
                <w:rFonts w:ascii="Times New Roman" w:eastAsiaTheme="minorHAnsi" w:hAnsi="Times New Roman" w:cs="Times New Roman"/>
                <w:color w:val="FF0000"/>
                <w:szCs w:val="20"/>
              </w:rPr>
              <w:t xml:space="preserve">Surgery + </w:t>
            </w:r>
            <w:r w:rsidR="009D5413">
              <w:rPr>
                <w:rFonts w:ascii="Times New Roman" w:hAnsi="Times New Roman" w:cs="Times New Roman"/>
                <w:color w:val="FF0000"/>
                <w:kern w:val="0"/>
                <w:szCs w:val="20"/>
              </w:rPr>
              <w:t>platinum-based chemotherapy</w:t>
            </w:r>
          </w:p>
        </w:tc>
        <w:tc>
          <w:tcPr>
            <w:tcW w:w="2353" w:type="dxa"/>
          </w:tcPr>
          <w:p w14:paraId="3FA58F5A" w14:textId="76F9A886" w:rsidR="0001203D" w:rsidRPr="0001203D" w:rsidRDefault="00B20E0F" w:rsidP="0001203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0F0CC1">
              <w:rPr>
                <w:rFonts w:ascii="Times New Roman" w:hAnsi="Times New Roman" w:cs="Times New Roman"/>
                <w:color w:val="FF0000"/>
                <w:szCs w:val="20"/>
              </w:rPr>
              <w:t xml:space="preserve"> (1.1</w:t>
            </w:r>
            <w:r w:rsidR="0001203D" w:rsidRPr="0001203D">
              <w:rPr>
                <w:rFonts w:ascii="Times New Roman" w:hAnsi="Times New Roman" w:cs="Times New Roman"/>
                <w:color w:val="FF0000"/>
                <w:szCs w:val="20"/>
              </w:rPr>
              <w:t>%)</w:t>
            </w:r>
          </w:p>
        </w:tc>
      </w:tr>
      <w:tr w:rsidR="0001203D" w:rsidRPr="004757E3" w14:paraId="402385DB" w14:textId="77777777" w:rsidTr="00F16F59">
        <w:tc>
          <w:tcPr>
            <w:tcW w:w="6663" w:type="dxa"/>
          </w:tcPr>
          <w:p w14:paraId="3E82FB69" w14:textId="12CD7249" w:rsidR="0001203D" w:rsidRPr="0001203D" w:rsidRDefault="0001203D" w:rsidP="0001203D">
            <w:pPr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01203D">
              <w:rPr>
                <w:rFonts w:ascii="Times New Roman" w:eastAsiaTheme="minorHAnsi" w:hAnsi="Times New Roman" w:cs="Times New Roman"/>
                <w:color w:val="FF0000"/>
                <w:szCs w:val="20"/>
              </w:rPr>
              <w:t xml:space="preserve">Surgery + </w:t>
            </w:r>
            <w:r w:rsidR="009D5413">
              <w:rPr>
                <w:rFonts w:ascii="Times New Roman" w:hAnsi="Times New Roman" w:cs="Times New Roman"/>
                <w:color w:val="FF0000"/>
                <w:kern w:val="0"/>
                <w:szCs w:val="20"/>
              </w:rPr>
              <w:t>fluoropyrimidine plus platinum chemotherapy</w:t>
            </w:r>
            <w:bookmarkStart w:id="0" w:name="_GoBack"/>
            <w:bookmarkEnd w:id="0"/>
          </w:p>
        </w:tc>
        <w:tc>
          <w:tcPr>
            <w:tcW w:w="2353" w:type="dxa"/>
          </w:tcPr>
          <w:p w14:paraId="41F3C6EF" w14:textId="4FF59E16" w:rsidR="0001203D" w:rsidRPr="0001203D" w:rsidRDefault="00B20E0F" w:rsidP="0001203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02</w:t>
            </w:r>
            <w:r w:rsidR="000F0CC1">
              <w:rPr>
                <w:rFonts w:ascii="Times New Roman" w:hAnsi="Times New Roman" w:cs="Times New Roman"/>
                <w:color w:val="FF0000"/>
                <w:szCs w:val="20"/>
              </w:rPr>
              <w:t xml:space="preserve"> (18.9%)</w:t>
            </w:r>
          </w:p>
        </w:tc>
      </w:tr>
    </w:tbl>
    <w:p w14:paraId="0BC6F6EC" w14:textId="31D3EFC3" w:rsidR="00573FEC" w:rsidRDefault="007C0934" w:rsidP="007569E3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나눔고딕" w:hAnsi="Times New Roman" w:cs="Times New Roman"/>
          <w:color w:val="000000"/>
          <w:szCs w:val="20"/>
          <w:vertAlign w:val="superscript"/>
        </w:rPr>
        <w:t>†</w:t>
      </w:r>
      <w:r w:rsidR="00573FEC">
        <w:rPr>
          <w:rFonts w:ascii="Times New Roman" w:eastAsia="나눔고딕" w:hAnsi="Times New Roman" w:cs="Times New Roman"/>
          <w:szCs w:val="20"/>
        </w:rPr>
        <w:t>AJCC 8</w:t>
      </w:r>
      <w:r w:rsidR="00573FEC">
        <w:rPr>
          <w:rFonts w:ascii="Times New Roman" w:eastAsia="나눔고딕" w:hAnsi="Times New Roman" w:cs="Times New Roman"/>
          <w:szCs w:val="20"/>
          <w:vertAlign w:val="superscript"/>
        </w:rPr>
        <w:t>th</w:t>
      </w:r>
      <w:r w:rsidR="00573FEC">
        <w:rPr>
          <w:rFonts w:ascii="Times New Roman" w:eastAsia="나눔고딕" w:hAnsi="Times New Roman" w:cs="Times New Roman"/>
          <w:szCs w:val="20"/>
        </w:rPr>
        <w:t xml:space="preserve"> edition</w:t>
      </w:r>
      <w:r w:rsidR="00573FEC" w:rsidRPr="00CB354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78918BA6" w14:textId="6AFB623F" w:rsidR="00EF78FB" w:rsidRPr="00CB3548" w:rsidRDefault="00165373" w:rsidP="007569E3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color w:val="000000" w:themeColor="text1"/>
          <w:szCs w:val="20"/>
        </w:rPr>
      </w:pPr>
      <w:r w:rsidRPr="00CB3548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="00206406">
        <w:rPr>
          <w:rFonts w:ascii="Times New Roman" w:hAnsi="Times New Roman" w:cs="Times New Roman"/>
          <w:color w:val="000000" w:themeColor="text1"/>
          <w:szCs w:val="20"/>
        </w:rPr>
        <w:t>AGC</w:t>
      </w:r>
      <w:r w:rsidRPr="00CB3548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, </w:t>
      </w:r>
      <w:r w:rsidR="00206406" w:rsidRPr="00F618A4">
        <w:rPr>
          <w:rFonts w:ascii="Times New Roman" w:eastAsiaTheme="minorHAnsi" w:hAnsi="Times New Roman" w:cs="Times New Roman"/>
        </w:rPr>
        <w:t>advanced gastric cancers</w:t>
      </w:r>
      <w:r w:rsidRPr="00CB3548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; </w:t>
      </w:r>
      <w:r w:rsidR="00206406">
        <w:rPr>
          <w:rFonts w:ascii="Times New Roman" w:eastAsiaTheme="minorHAnsi" w:hAnsi="Times New Roman" w:cs="Times New Roman"/>
          <w:color w:val="000000" w:themeColor="text1"/>
          <w:szCs w:val="20"/>
        </w:rPr>
        <w:t>EGC</w:t>
      </w:r>
      <w:r w:rsidRPr="00CB3548">
        <w:rPr>
          <w:rFonts w:ascii="Times New Roman" w:eastAsiaTheme="minorHAnsi" w:hAnsi="Times New Roman" w:cs="Times New Roman"/>
          <w:color w:val="000000" w:themeColor="text1"/>
          <w:szCs w:val="20"/>
        </w:rPr>
        <w:t>,</w:t>
      </w:r>
      <w:r w:rsidR="00287267" w:rsidRPr="00CB3548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="00206406" w:rsidRPr="00F618A4">
        <w:rPr>
          <w:rFonts w:ascii="Times New Roman" w:eastAsiaTheme="minorHAnsi" w:hAnsi="Times New Roman" w:cs="Times New Roman"/>
        </w:rPr>
        <w:t>early-stage gastric cancers</w:t>
      </w:r>
    </w:p>
    <w:p w14:paraId="5D6656D1" w14:textId="584A89B1" w:rsidR="00A61D5E" w:rsidRDefault="00A61D5E" w:rsidP="007569E3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61D5E" w:rsidSect="000366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AFB5B7" w14:textId="77777777" w:rsidR="00803205" w:rsidRDefault="00803205" w:rsidP="00EB27A4">
      <w:pPr>
        <w:spacing w:after="0" w:line="240" w:lineRule="auto"/>
      </w:pPr>
      <w:r>
        <w:separator/>
      </w:r>
    </w:p>
  </w:endnote>
  <w:endnote w:type="continuationSeparator" w:id="0">
    <w:p w14:paraId="6F61F840" w14:textId="77777777" w:rsidR="00803205" w:rsidRDefault="00803205" w:rsidP="00EB2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맑은 고딕"/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C08BE" w14:textId="77777777" w:rsidR="00803205" w:rsidRDefault="00803205" w:rsidP="00EB27A4">
      <w:pPr>
        <w:spacing w:after="0" w:line="240" w:lineRule="auto"/>
      </w:pPr>
      <w:r>
        <w:separator/>
      </w:r>
    </w:p>
  </w:footnote>
  <w:footnote w:type="continuationSeparator" w:id="0">
    <w:p w14:paraId="67906A90" w14:textId="77777777" w:rsidR="00803205" w:rsidRDefault="00803205" w:rsidP="00EB27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85E63"/>
    <w:multiLevelType w:val="hybridMultilevel"/>
    <w:tmpl w:val="C44ABEE4"/>
    <w:lvl w:ilvl="0" w:tplc="FAA0843E">
      <w:start w:val="57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wMDQ2MDQyNjG2NDVU0lEKTi0uzszPAymwqAUAzjuakiwAAAA="/>
  </w:docVars>
  <w:rsids>
    <w:rsidRoot w:val="00CF3AD8"/>
    <w:rsid w:val="0001203D"/>
    <w:rsid w:val="00033648"/>
    <w:rsid w:val="00036686"/>
    <w:rsid w:val="00055BF4"/>
    <w:rsid w:val="000758CC"/>
    <w:rsid w:val="000E1C30"/>
    <w:rsid w:val="000F0CC1"/>
    <w:rsid w:val="00100C42"/>
    <w:rsid w:val="00105E6E"/>
    <w:rsid w:val="001116A8"/>
    <w:rsid w:val="001271D7"/>
    <w:rsid w:val="00142C6D"/>
    <w:rsid w:val="00160DC8"/>
    <w:rsid w:val="00162D72"/>
    <w:rsid w:val="00164455"/>
    <w:rsid w:val="00165373"/>
    <w:rsid w:val="001936F8"/>
    <w:rsid w:val="001A16DE"/>
    <w:rsid w:val="001B6F18"/>
    <w:rsid w:val="001D2ECF"/>
    <w:rsid w:val="001D3367"/>
    <w:rsid w:val="001D6DC8"/>
    <w:rsid w:val="001F5366"/>
    <w:rsid w:val="00206406"/>
    <w:rsid w:val="002178B0"/>
    <w:rsid w:val="00232823"/>
    <w:rsid w:val="0023514D"/>
    <w:rsid w:val="00245274"/>
    <w:rsid w:val="002453E1"/>
    <w:rsid w:val="00287267"/>
    <w:rsid w:val="00293334"/>
    <w:rsid w:val="002977DE"/>
    <w:rsid w:val="002B6A42"/>
    <w:rsid w:val="002B6FF6"/>
    <w:rsid w:val="002C61E3"/>
    <w:rsid w:val="002D62DB"/>
    <w:rsid w:val="002E5D64"/>
    <w:rsid w:val="002E64E4"/>
    <w:rsid w:val="0030326E"/>
    <w:rsid w:val="00304D4C"/>
    <w:rsid w:val="00305666"/>
    <w:rsid w:val="00326252"/>
    <w:rsid w:val="003312B2"/>
    <w:rsid w:val="00332385"/>
    <w:rsid w:val="00345746"/>
    <w:rsid w:val="003626D1"/>
    <w:rsid w:val="00365D41"/>
    <w:rsid w:val="0038094C"/>
    <w:rsid w:val="003915B3"/>
    <w:rsid w:val="00393C5D"/>
    <w:rsid w:val="003A0E02"/>
    <w:rsid w:val="003E566D"/>
    <w:rsid w:val="003E7426"/>
    <w:rsid w:val="0041181C"/>
    <w:rsid w:val="00434DEB"/>
    <w:rsid w:val="0043664B"/>
    <w:rsid w:val="004419F4"/>
    <w:rsid w:val="00445EBE"/>
    <w:rsid w:val="00446B78"/>
    <w:rsid w:val="00446E1A"/>
    <w:rsid w:val="00463C33"/>
    <w:rsid w:val="0047301C"/>
    <w:rsid w:val="004757E3"/>
    <w:rsid w:val="00476200"/>
    <w:rsid w:val="004814BB"/>
    <w:rsid w:val="004938F4"/>
    <w:rsid w:val="00493CEE"/>
    <w:rsid w:val="004B3115"/>
    <w:rsid w:val="004C6132"/>
    <w:rsid w:val="004D1EC5"/>
    <w:rsid w:val="004D1FD3"/>
    <w:rsid w:val="004D33DF"/>
    <w:rsid w:val="00507564"/>
    <w:rsid w:val="00511444"/>
    <w:rsid w:val="00516081"/>
    <w:rsid w:val="00522D18"/>
    <w:rsid w:val="00542883"/>
    <w:rsid w:val="00562809"/>
    <w:rsid w:val="005656D2"/>
    <w:rsid w:val="00573FEC"/>
    <w:rsid w:val="00580EBF"/>
    <w:rsid w:val="00582343"/>
    <w:rsid w:val="00584080"/>
    <w:rsid w:val="0058689F"/>
    <w:rsid w:val="005B0CBA"/>
    <w:rsid w:val="005B5C4E"/>
    <w:rsid w:val="005C5239"/>
    <w:rsid w:val="005F0DA7"/>
    <w:rsid w:val="005F5823"/>
    <w:rsid w:val="006131BA"/>
    <w:rsid w:val="006259ED"/>
    <w:rsid w:val="00631EBB"/>
    <w:rsid w:val="00637E66"/>
    <w:rsid w:val="00640481"/>
    <w:rsid w:val="00646D00"/>
    <w:rsid w:val="00650813"/>
    <w:rsid w:val="006614DF"/>
    <w:rsid w:val="006633B8"/>
    <w:rsid w:val="006912B8"/>
    <w:rsid w:val="006A0D06"/>
    <w:rsid w:val="006B78C4"/>
    <w:rsid w:val="006C3B31"/>
    <w:rsid w:val="006C60EB"/>
    <w:rsid w:val="006D1172"/>
    <w:rsid w:val="006D2ED5"/>
    <w:rsid w:val="006D54E3"/>
    <w:rsid w:val="00725D6D"/>
    <w:rsid w:val="00737027"/>
    <w:rsid w:val="007525B1"/>
    <w:rsid w:val="007569E3"/>
    <w:rsid w:val="00766638"/>
    <w:rsid w:val="0077157F"/>
    <w:rsid w:val="00784153"/>
    <w:rsid w:val="007854E3"/>
    <w:rsid w:val="00796B11"/>
    <w:rsid w:val="007A3539"/>
    <w:rsid w:val="007C0934"/>
    <w:rsid w:val="007C34BD"/>
    <w:rsid w:val="007C4B7C"/>
    <w:rsid w:val="007F5168"/>
    <w:rsid w:val="00803205"/>
    <w:rsid w:val="008356D0"/>
    <w:rsid w:val="00871D24"/>
    <w:rsid w:val="008905ED"/>
    <w:rsid w:val="008C2125"/>
    <w:rsid w:val="008F2133"/>
    <w:rsid w:val="008F4006"/>
    <w:rsid w:val="00903D7A"/>
    <w:rsid w:val="00906A3B"/>
    <w:rsid w:val="00906AE2"/>
    <w:rsid w:val="00930FE5"/>
    <w:rsid w:val="00935D1A"/>
    <w:rsid w:val="00944B5D"/>
    <w:rsid w:val="009541B4"/>
    <w:rsid w:val="009574AE"/>
    <w:rsid w:val="00957D04"/>
    <w:rsid w:val="00961A2D"/>
    <w:rsid w:val="00977111"/>
    <w:rsid w:val="009857DC"/>
    <w:rsid w:val="009B3279"/>
    <w:rsid w:val="009D5413"/>
    <w:rsid w:val="009E48AA"/>
    <w:rsid w:val="009F060B"/>
    <w:rsid w:val="009F07CC"/>
    <w:rsid w:val="00A13A76"/>
    <w:rsid w:val="00A14DDB"/>
    <w:rsid w:val="00A313DD"/>
    <w:rsid w:val="00A337F6"/>
    <w:rsid w:val="00A445A1"/>
    <w:rsid w:val="00A464A8"/>
    <w:rsid w:val="00A61D5E"/>
    <w:rsid w:val="00A71FEC"/>
    <w:rsid w:val="00A72C4C"/>
    <w:rsid w:val="00A85C48"/>
    <w:rsid w:val="00A90F78"/>
    <w:rsid w:val="00A97DD0"/>
    <w:rsid w:val="00AA0FE4"/>
    <w:rsid w:val="00AA41CF"/>
    <w:rsid w:val="00AC279E"/>
    <w:rsid w:val="00AD039A"/>
    <w:rsid w:val="00AD63B0"/>
    <w:rsid w:val="00B010F0"/>
    <w:rsid w:val="00B06A8E"/>
    <w:rsid w:val="00B15C00"/>
    <w:rsid w:val="00B20E0F"/>
    <w:rsid w:val="00B40F7C"/>
    <w:rsid w:val="00B416EB"/>
    <w:rsid w:val="00B45405"/>
    <w:rsid w:val="00B97D98"/>
    <w:rsid w:val="00BA6BEF"/>
    <w:rsid w:val="00BE24EB"/>
    <w:rsid w:val="00BE5778"/>
    <w:rsid w:val="00BF6C3D"/>
    <w:rsid w:val="00C0426C"/>
    <w:rsid w:val="00C05DAC"/>
    <w:rsid w:val="00C064CF"/>
    <w:rsid w:val="00C22958"/>
    <w:rsid w:val="00C30921"/>
    <w:rsid w:val="00C400BB"/>
    <w:rsid w:val="00C62A43"/>
    <w:rsid w:val="00C720AC"/>
    <w:rsid w:val="00C90A92"/>
    <w:rsid w:val="00C90E68"/>
    <w:rsid w:val="00CB3548"/>
    <w:rsid w:val="00CC64F5"/>
    <w:rsid w:val="00CD184C"/>
    <w:rsid w:val="00CE07CD"/>
    <w:rsid w:val="00CE3BCB"/>
    <w:rsid w:val="00CF3AD8"/>
    <w:rsid w:val="00D025A0"/>
    <w:rsid w:val="00D26B96"/>
    <w:rsid w:val="00D31116"/>
    <w:rsid w:val="00D33D53"/>
    <w:rsid w:val="00D47067"/>
    <w:rsid w:val="00D50E9C"/>
    <w:rsid w:val="00D556AE"/>
    <w:rsid w:val="00D61A44"/>
    <w:rsid w:val="00D655A0"/>
    <w:rsid w:val="00D92A2F"/>
    <w:rsid w:val="00D953D9"/>
    <w:rsid w:val="00DB1451"/>
    <w:rsid w:val="00DC370A"/>
    <w:rsid w:val="00DD1273"/>
    <w:rsid w:val="00DD1AC6"/>
    <w:rsid w:val="00DD3CBB"/>
    <w:rsid w:val="00DE6EF0"/>
    <w:rsid w:val="00DF65F0"/>
    <w:rsid w:val="00E22C18"/>
    <w:rsid w:val="00E2640F"/>
    <w:rsid w:val="00E344F6"/>
    <w:rsid w:val="00E45880"/>
    <w:rsid w:val="00E519E4"/>
    <w:rsid w:val="00E543D1"/>
    <w:rsid w:val="00E812D4"/>
    <w:rsid w:val="00E86C73"/>
    <w:rsid w:val="00E90012"/>
    <w:rsid w:val="00EB27A4"/>
    <w:rsid w:val="00EC6D4A"/>
    <w:rsid w:val="00ED3DC7"/>
    <w:rsid w:val="00EE244B"/>
    <w:rsid w:val="00EF240F"/>
    <w:rsid w:val="00EF593E"/>
    <w:rsid w:val="00EF78FB"/>
    <w:rsid w:val="00F031B8"/>
    <w:rsid w:val="00F13CFE"/>
    <w:rsid w:val="00F16F59"/>
    <w:rsid w:val="00F60C6E"/>
    <w:rsid w:val="00F86FFC"/>
    <w:rsid w:val="00F9395A"/>
    <w:rsid w:val="00FB10B4"/>
    <w:rsid w:val="00FD77FA"/>
    <w:rsid w:val="00FE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9522B"/>
  <w15:chartTrackingRefBased/>
  <w15:docId w15:val="{3B861822-95C2-407A-8FA6-7980DF6D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AD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F3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27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27A4"/>
  </w:style>
  <w:style w:type="paragraph" w:styleId="a5">
    <w:name w:val="footer"/>
    <w:basedOn w:val="a"/>
    <w:link w:val="Char0"/>
    <w:uiPriority w:val="99"/>
    <w:unhideWhenUsed/>
    <w:rsid w:val="00EB27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27A4"/>
  </w:style>
  <w:style w:type="character" w:styleId="a6">
    <w:name w:val="annotation reference"/>
    <w:basedOn w:val="a0"/>
    <w:uiPriority w:val="99"/>
    <w:semiHidden/>
    <w:unhideWhenUsed/>
    <w:rsid w:val="00EB27A4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EB27A4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EB27A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B27A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B27A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B27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B27A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B27A4"/>
    <w:pPr>
      <w:ind w:leftChars="400" w:left="800"/>
    </w:pPr>
  </w:style>
  <w:style w:type="table" w:customStyle="1" w:styleId="1">
    <w:name w:val="표 구분선1"/>
    <w:basedOn w:val="a1"/>
    <w:next w:val="a3"/>
    <w:rsid w:val="00F9395A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41EF0-9228-4310-9770-AC2690BB9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3</cp:revision>
  <dcterms:created xsi:type="dcterms:W3CDTF">2019-11-07T07:30:00Z</dcterms:created>
  <dcterms:modified xsi:type="dcterms:W3CDTF">2020-07-06T08:35:00Z</dcterms:modified>
</cp:coreProperties>
</file>